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F66AAB" w14:textId="35782B88" w:rsidR="006D0CDA" w:rsidRPr="006D0CDA" w:rsidRDefault="006D0CDA" w:rsidP="006D0CDA">
      <w:pPr>
        <w:spacing w:line="480" w:lineRule="auto"/>
        <w:rPr>
          <w:b/>
          <w:bCs/>
        </w:rPr>
      </w:pPr>
      <w:r w:rsidRPr="006D0CDA">
        <w:rPr>
          <w:b/>
          <w:bCs/>
        </w:rPr>
        <w:t xml:space="preserve">S1 </w:t>
      </w:r>
      <w:del w:id="0" w:author="Microsoft Office User" w:date="2021-11-08T10:45:00Z">
        <w:r w:rsidRPr="006D0CDA" w:rsidDel="00AD5DE0">
          <w:rPr>
            <w:b/>
            <w:bCs/>
          </w:rPr>
          <w:delText>Appendix</w:delText>
        </w:r>
      </w:del>
      <w:ins w:id="1" w:author="Microsoft Office User" w:date="2021-11-08T10:45:00Z">
        <w:r w:rsidR="00AD5DE0">
          <w:rPr>
            <w:b/>
            <w:bCs/>
          </w:rPr>
          <w:t>Text</w:t>
        </w:r>
      </w:ins>
      <w:r w:rsidRPr="006D0CDA">
        <w:rPr>
          <w:b/>
          <w:bCs/>
        </w:rPr>
        <w:t xml:space="preserve">. Characterization of the ColE1 origin of replication in </w:t>
      </w:r>
      <w:proofErr w:type="spellStart"/>
      <w:r w:rsidRPr="006D0CDA">
        <w:rPr>
          <w:b/>
          <w:bCs/>
          <w:i/>
          <w:iCs/>
        </w:rPr>
        <w:t>Pasteurellales</w:t>
      </w:r>
      <w:proofErr w:type="spellEnd"/>
    </w:p>
    <w:p w14:paraId="2C6728FE" w14:textId="77777777" w:rsidR="006D0CDA" w:rsidRPr="006D0CDA" w:rsidRDefault="006D0CDA" w:rsidP="006D0CDA">
      <w:pPr>
        <w:spacing w:line="480" w:lineRule="auto"/>
        <w:jc w:val="both"/>
        <w:rPr>
          <w:b/>
          <w:bCs/>
        </w:rPr>
      </w:pPr>
    </w:p>
    <w:p w14:paraId="0C9C7051" w14:textId="621AA4BE" w:rsidR="006D0CDA" w:rsidRPr="006D0CDA" w:rsidRDefault="006D0CDA" w:rsidP="006D0CDA">
      <w:pPr>
        <w:spacing w:line="480" w:lineRule="auto"/>
        <w:jc w:val="both"/>
      </w:pPr>
      <w:r w:rsidRPr="006D0CDA">
        <w:t>As mentioned in the main text</w:t>
      </w:r>
      <w:r>
        <w:t xml:space="preserve"> (see Materials and methods)</w:t>
      </w:r>
      <w:r w:rsidRPr="006D0CDA">
        <w:t xml:space="preserve">, ColE1-like plasmids within </w:t>
      </w:r>
      <w:proofErr w:type="spellStart"/>
      <w:r w:rsidRPr="006D0CDA">
        <w:rPr>
          <w:i/>
          <w:iCs/>
        </w:rPr>
        <w:t>Pasteurellales</w:t>
      </w:r>
      <w:proofErr w:type="spellEnd"/>
      <w:r w:rsidRPr="006D0CDA">
        <w:rPr>
          <w:i/>
          <w:iCs/>
        </w:rPr>
        <w:t xml:space="preserve"> </w:t>
      </w:r>
      <w:r w:rsidRPr="006D0CDA">
        <w:t>have been previously described</w:t>
      </w:r>
      <w:r>
        <w:t xml:space="preserve"> </w:t>
      </w:r>
      <w:ins w:id="2" w:author="Microsoft Office User" w:date="2021-11-08T10:27:00Z">
        <w:r w:rsidR="00AF2268">
          <w:t>[</w:t>
        </w:r>
      </w:ins>
      <w:r w:rsidRPr="00AF2268">
        <w:fldChar w:fldCharType="begin"/>
      </w:r>
      <w:r w:rsidRPr="00AF2268">
        <w:instrText xml:space="preserve"> ADDIN ZOTERO_ITEM CSL_CITATION {"citationID":"bJvmRQ8R","properties":{"formattedCitation":"\\super 1\\uc0\\u8211{}3\\nosupersub{}","plainCitation":"1–3","noteIndex":0},"citationItems":[{"id":659,"uris":["http://zotero.org/users/local/90vskJcY/items/3VQVZJJP"],"uri":["http://zotero.org/users/local/90vskJcY/items/3VQVZJJP"],"itemData":{"id":659,"type":"article-journal","abstract":"β-Lactam resistance in Haemophilus parasuis is an emerging phenomenon that has not yet been characterized from a molecular perspective. Clinical high-level β-lactam-resistant isolates from Spain bore a novel plasmid, pB1000, expressing a functionally active ROB-1 β-lactamase. Pulsed-field gel electrophoresis was applied for the first time to H. parasuis and showed that β-lactam resistance is due to clonal spread of a resistant strain, BB1018, bearing pB1000.","container-title":"Antimicrobial Agents and Chemotherapy","DOI":"10.1128/AAC.00242-07","ISSN":"0066-4804","issue":"6","journalAbbreviation":"Antimicrob Agents Chemother","note":"PMID: 17438055\nPMCID: PMC1891367","page":"2260-2264","source":"PubMed Central","title":"β-Lactam Resistance in Haemophilus parasuis Is Mediated by Plasmid pB1000 Bearing blaROB-1","volume":"51","author":[{"family":"San Millan","given":"Alvaro"},{"family":"Escudero","given":"Jose Antonio"},{"family":"Catalan","given":"Ana"},{"family":"Nieto","given":"Silvia"},{"family":"Farelo","given":"Fidel"},{"family":"Gibert","given":"Magdalena"},{"family":"Moreno","given":"Miguel Angel"},{"family":"Dominguez","given":"Lucas"},{"family":"Gonzalez-Zorn","given":"Bruno"}],"issued":{"date-parts":[["2007",6]]}}},{"id":518,"uris":["http://zotero.org/users/local/90vskJcY/items/GZQS6ARG"],"uri":["http://zotero.org/users/local/90vskJcY/items/GZQS6ARG"],"itemData":{"id":518,"type":"article-journal","abstract":"In most gram-negative bacteria, acquired multiresistance is conferred by large plasmids compiling numerous antimicrobial resistance genes. Here, we show an evolutionary alternative strategy used by Pasteurella multocida to become resistant to multiple clinically relevant antibiotics. Thirteen beta-lactam-resistant clinical isolates, concomitantly resistant to tetracyclines and/or streptomycin as well as to sulfonamides, were studied. Pulsed-field gel electrophoresis analysis revealed different profiles among the isolates, showing that clonal dissemination was not the sole event responsible for the spread of multiresistance. Each P. multocida strain carried two or three small plasmids between 4 and 6 kb in size. A direct association between resistance profile and plasmid content was found. Complete nucleotide sequencing of all plasmids revealed seven different replicons, six of them belonging to the ColE1 superfamily. All plasmids carried one, or a maximum of two, antimicrobial resistance determinants. Plasmids pB1000 and pB1002 bore bla(ROB-1), pB1001 carried tet(B), pB1003 and pB1005 carried sul2 and strA, pB1006 harbored tet(O), and p9956 bore the tet(H) gene. All plasmids except pB1002 and pB1006 were successfully transformed into Escherichia coli. pB1000, also involved in beta-lactam resistance in Haemophilus parasuis (A. San Millan et al., Antimicrob. Agents Chemother. 51:2260-2264, 2007), was mobilized in E. coli using the conjugation machinery of an IncP plasmid. Stability experiments proved that pB1000 was stable in P. multocida but highly unstable in E. coli. In conclusion, bla(ROB-1) is responsible for beta-lactam resistance in P. multocida in Spain. Coexistence and the spread of small plasmids are used by P. multocida to become multiresistant.","container-title":"Antimicrobial Agents and Chemotherapy","DOI":"10.1128/AAC.01522-08","ISSN":"1098-6596","issue":"8","journalAbbreviation":"Antimicrob Agents Chemother","language":"eng","note":"PMID: 19528282\nPMCID: PMC2715648","page":"3399-3404","source":"PubMed","title":"Multiresistance in Pasteurella multocida is mediated by coexistence of small plasmids","volume":"53","author":[{"family":"San Millan","given":"Alvaro"},{"family":"Escudero","given":"Jose Antonio"},{"family":"Gutierrez","given":"Belen"},{"family":"Hidalgo","given":"Laura"},{"family":"Garcia","given":"Nerea"},{"family":"Llagostera","given":"Montserrat"},{"family":"Dominguez","given":"Lucas"},{"family":"Gonzalez-Zorn","given":"Bruno"}],"issued":{"date-parts":[["2009",8]]}}},{"id":722,"uris":["http://zotero.org/users/local/90vskJcY/items/LNMBX5DX"],"uri":["http://zotero.org/users/local/90vskJcY/items/LNMBX5DX"],"itemData":{"id":722,"type":"article-journal","abstract":"ColE1 plasmids are small mobilizable replicons that play an important role in the spread of antibiotic resistance in Pasteurellaceae In this study, we describe how a natural single nucleotide polymorphism (SNP) near the origin of replication of the ColE1-type plasmid pB1000 found in a Pasteurella multocida clinical isolate generates two independent plasmid variants able to coexist in the same cell simultaneously. Using the Haemophilus influenzae Rd KW20 strain as a model system, we combined antibiotic susceptibility tests, quantitative PCRs, competition assays, and experimental evolution to characterize the consequences of the coexistence of the pB1000 plasmid variants. This coexistence produced an increase of the total plasmid copy number (PCN) in the host bacteria, leading to a rise in both the antibiotic resistance level and the metabolic burden produced by pB1000. Using experimental evolution, we showed that in the presence of ampicillin, the bacteria maintained both plasmid variants for 300 generations. In the absence of antibiotics, on the other hand, the bacteria are capable of reverting to the single-plasmid genotype via the loss of one of the plasmid variants. Our results revealed how a single mutation in plasmid pB1000 provides the bacterial host with a mechanism to increase the PCN and, consequently, the ampicillin resistance level. Crucially, this mechanism can be rapidly reversed to avoid the extra cost entailed by the increased PCN in the absence of antibiotics.","container-title":"Antimicrobial Agents and Chemotherapy","DOI":"10.1128/AAC.01735-16","ISSN":"1098-6596","issue":"2","journalAbbreviation":"Antimicrob Agents Chemother","language":"eng","note":"PMID: 27895020\nPMCID: PMC5278757","source":"PubMed","title":"A Naturally Occurring Single Nucleotide Polymorphism in a Multicopy Plasmid Produces a Reversible Increase in Antibiotic Resistance","volume":"61","author":[{"family":"Santos-Lopez","given":"Alfonso"},{"family":"Bernabe-Balas","given":"Cristina"},{"family":"Ares-Arroyo","given":"Manuel"},{"family":"Ortega-Huedo","given":"Rafael"},{"family":"Hoefer","given":"Andreas"},{"family":"San Millan","given":"Alvaro"},{"family":"Gonzalez-Zorn","given":"Bruno"}],"issued":{"date-parts":[["2017",2]]}}}],"schema":"https://github.com/citation-style-language/schema/raw/master/csl-citation.json"} </w:instrText>
      </w:r>
      <w:r w:rsidRPr="00AF2268">
        <w:rPr>
          <w:rPrChange w:id="3" w:author="Microsoft Office User" w:date="2021-11-08T10:27:00Z">
            <w:rPr/>
          </w:rPrChange>
        </w:rPr>
        <w:fldChar w:fldCharType="separate"/>
      </w:r>
      <w:r w:rsidRPr="00AF2268">
        <w:rPr>
          <w:rPrChange w:id="4" w:author="Microsoft Office User" w:date="2021-11-08T10:27:00Z">
            <w:rPr>
              <w:vertAlign w:val="superscript"/>
            </w:rPr>
          </w:rPrChange>
        </w:rPr>
        <w:t>1–3</w:t>
      </w:r>
      <w:r w:rsidRPr="00AF2268">
        <w:fldChar w:fldCharType="end"/>
      </w:r>
      <w:ins w:id="5" w:author="Microsoft Office User" w:date="2021-11-08T10:27:00Z">
        <w:r w:rsidR="00AF2268">
          <w:t>]</w:t>
        </w:r>
      </w:ins>
      <w:r w:rsidRPr="006D0CDA">
        <w:t xml:space="preserve">, </w:t>
      </w:r>
      <w:r>
        <w:t>although</w:t>
      </w:r>
      <w:r w:rsidRPr="006D0CDA">
        <w:t xml:space="preserve"> their ColE1 origin of replication is still uncharacterized. To include ColE1 replicons from this taxa into our ColE1 HMM profiles, we characterized the origin of replication of 8 </w:t>
      </w:r>
      <w:r>
        <w:t xml:space="preserve">putative </w:t>
      </w:r>
      <w:r w:rsidRPr="006D0CDA">
        <w:t xml:space="preserve">ColE1 plasmids previously described in </w:t>
      </w:r>
      <w:proofErr w:type="spellStart"/>
      <w:r w:rsidRPr="006D0CDA">
        <w:rPr>
          <w:i/>
          <w:iCs/>
        </w:rPr>
        <w:t>Pasteurellaceae</w:t>
      </w:r>
      <w:proofErr w:type="spellEnd"/>
      <w:r w:rsidRPr="006D0CDA">
        <w:t>: pLS88 (L23118.1)</w:t>
      </w:r>
      <w:r>
        <w:t xml:space="preserve"> </w:t>
      </w:r>
      <w:ins w:id="6" w:author="Microsoft Office User" w:date="2021-11-08T10:28:00Z">
        <w:r w:rsidR="00AF2268">
          <w:t>[</w:t>
        </w:r>
      </w:ins>
      <w:r w:rsidRPr="00AF2268">
        <w:fldChar w:fldCharType="begin"/>
      </w:r>
      <w:r w:rsidRPr="00AF2268">
        <w:instrText xml:space="preserve"> ADDIN ZOTERO_ITEM CSL_CITATION {"citationID":"7lC0LNWf","properties":{"formattedCitation":"\\super 4\\nosupersub{}","plainCitation":"4","noteIndex":0},"citationItems":[{"id":1295,"uris":["http://zotero.org/users/local/90vskJcY/items/IQINAGF5"],"uri":["http://zotero.org/users/local/90vskJcY/items/IQINAGF5"],"itemData":{"id":1295,"type":"article-journal","abstract":"Plasmid pLS88 from a clinical isolate of Haemophilus ducreyi encoded resistance determinants for sulfonamides and streptomycin related to those of RSF1010 and for kanamycin related to Tn903 but lacked the inverted repeats of the transposon. Its host range included Haemophilus influenzae, Actinobacillus pleuropneumoniae, and Escherichia coli; and it was compatible with pDM2 and RSF1010.","container-title":"Antimicrobial Agents and Chemotherapy","DOI":"10.1128/aac.33.9.1627","ISSN":"0066-4804","issue":"9","journalAbbreviation":"Antimicrob Agents Chemother","language":"eng","note":"PMID: 2684012\nPMCID: PMC172718","page":"1627-1630","source":"PubMed","title":"Characterization of a multiple antibiotic resistance plasmid from Haemophilus ducreyi","volume":"33","author":[{"family":"Willson","given":"P. J."},{"family":"Albritton","given":"W. L."},{"family":"Slaney","given":"L."},{"family":"Setlow","given":"J. K."}],"issued":{"date-parts":[["1989",9]]}}}],"schema":"https://github.com/citation-style-language/schema/raw/master/csl-citation.json"} </w:instrText>
      </w:r>
      <w:r w:rsidRPr="00AF2268">
        <w:rPr>
          <w:rPrChange w:id="7" w:author="Microsoft Office User" w:date="2021-11-08T10:29:00Z">
            <w:rPr/>
          </w:rPrChange>
        </w:rPr>
        <w:fldChar w:fldCharType="separate"/>
      </w:r>
      <w:r w:rsidRPr="00AF2268">
        <w:rPr>
          <w:rPrChange w:id="8" w:author="Microsoft Office User" w:date="2021-11-08T10:29:00Z">
            <w:rPr>
              <w:vertAlign w:val="superscript"/>
            </w:rPr>
          </w:rPrChange>
        </w:rPr>
        <w:t>4</w:t>
      </w:r>
      <w:r w:rsidRPr="00AF2268">
        <w:fldChar w:fldCharType="end"/>
      </w:r>
      <w:ins w:id="9" w:author="Microsoft Office User" w:date="2021-11-08T10:28:00Z">
        <w:r w:rsidR="00AF2268">
          <w:t>]</w:t>
        </w:r>
      </w:ins>
      <w:r w:rsidRPr="006D0CDA">
        <w:t>, pAB2 (Z21724.1)</w:t>
      </w:r>
      <w:r>
        <w:t xml:space="preserve"> </w:t>
      </w:r>
      <w:ins w:id="10" w:author="Microsoft Office User" w:date="2021-11-08T10:28:00Z">
        <w:r w:rsidR="00AF2268">
          <w:t>[</w:t>
        </w:r>
      </w:ins>
      <w:r w:rsidRPr="00AF2268">
        <w:fldChar w:fldCharType="begin"/>
      </w:r>
      <w:r w:rsidRPr="00AF2268">
        <w:instrText xml:space="preserve"> ADDIN ZOTERO_ITEM CSL_CITATION {"citationID":"bguKKn77","properties":{"formattedCitation":"\\super 5\\nosupersub{}","plainCitation":"5","noteIndex":0},"citationItems":[{"id":657,"uris":["http://zotero.org/users/local/90vskJcY/items/UF59CHWV"],"uri":["http://zotero.org/users/local/90vskJcY/items/UF59CHWV"],"itemData":{"id":657,"type":"article-journal","container-title":"Research in Veterinary Science","DOI":"10.1016/0034-5288(95)90071-3","ISSN":"00345288","issue":"2","journalAbbreviation":"Research in Veterinary Science","language":"en","page":"163-168","source":"DOI.org (Crossref)","title":"A native plasmid of Pasteurella haemolytica serotype A1: DNA sequence analysis and investigation of its potential as a vector","title-short":"A native plasmid of Pasteurella haemolytica serotype A1","volume":"58","author":[{"family":"Wood","given":"A.R"},{"family":"Lainson","given":"F.A"},{"family":"Wright","given":"F"},{"family":"Baird","given":"G.D"},{"family":"Donachie","given":"W"}],"issued":{"date-parts":[["1995",3]]}}}],"schema":"https://github.com/citation-style-language/schema/raw/master/csl-citation.json"} </w:instrText>
      </w:r>
      <w:r w:rsidRPr="00AF2268">
        <w:rPr>
          <w:rPrChange w:id="11" w:author="Microsoft Office User" w:date="2021-11-08T10:29:00Z">
            <w:rPr/>
          </w:rPrChange>
        </w:rPr>
        <w:fldChar w:fldCharType="separate"/>
      </w:r>
      <w:r w:rsidRPr="00AF2268">
        <w:rPr>
          <w:rPrChange w:id="12" w:author="Microsoft Office User" w:date="2021-11-08T10:29:00Z">
            <w:rPr>
              <w:vertAlign w:val="superscript"/>
            </w:rPr>
          </w:rPrChange>
        </w:rPr>
        <w:t>5</w:t>
      </w:r>
      <w:r w:rsidRPr="00AF2268">
        <w:fldChar w:fldCharType="end"/>
      </w:r>
      <w:ins w:id="13" w:author="Microsoft Office User" w:date="2021-11-08T10:28:00Z">
        <w:r w:rsidR="00AF2268">
          <w:t>]</w:t>
        </w:r>
      </w:ins>
      <w:r w:rsidRPr="006D0CDA">
        <w:t>, pIG1 (NC_001774.1)</w:t>
      </w:r>
      <w:r>
        <w:t xml:space="preserve"> </w:t>
      </w:r>
      <w:ins w:id="14" w:author="Microsoft Office User" w:date="2021-11-08T10:28:00Z">
        <w:r w:rsidR="00AF2268">
          <w:t>[</w:t>
        </w:r>
      </w:ins>
      <w:r w:rsidRPr="00AF2268">
        <w:fldChar w:fldCharType="begin"/>
      </w:r>
      <w:r w:rsidRPr="00AF2268">
        <w:instrText xml:space="preserve"> ADDIN ZOTERO_ITEM CSL_CITATION {"citationID":"gbzrk66D","properties":{"formattedCitation":"\\super 6\\nosupersub{}","plainCitation":"6","noteIndex":0},"citationItems":[{"id":655,"uris":["http://zotero.org/users/local/90vskJcY/items/QQ3H23X6"],"uri":["http://zotero.org/users/local/90vskJcY/items/QQ3H23X6"],"itemData":{"id":655,"type":"article-journal","abstract":"The complete nucleotide sequence of a naturally occurring 5.36-kb streptomycin and sulphonamide resistance plasmid, designated pIG1, isolated from type D Pasteurella multocida was determined. A 1.6-kb noncoding region and a 1.4-kb region encoding three putative proteins were shown by sequence homologies and functional characterizations to be involved in the replication and mobilization of pIG1, respectively. The remaining sequence carried an unusual arrangement of streptomycin- and sulphonamide-resistant genes when compared to various other plasmids. It appears that the antibiotic resistance region of pIG1 may have evolved by recombination between three different short direct repeat DNA sequences. A 4.5-kb recombinant plasmid was constructed by replacing the antibiotic resistance genes of pIG1 with a kanamycin resistance gene and seven unique restriction sites. The resulting plasmid, designated pIG112, stably replicates in P. multocida, Pasteurella haemolytica, Actinobacillus pleuropneumoniae, and Escherichia coli and can be introduced into these organisms by either transformation or conjugation. This vector exists at approximately 70 copies per cell in P. multocida and approximately 20 copies per cell in E. coli. To demonstrate plasmid-borne gene expression in P. multocida, the P. multocida dermonecrotic toxin gene, toxA, and a genetically modified form of this gene were cloned into pIG112 and expressed in high amounts in a nontoxigenic P. multocida strain. Cell culture assays demonstrated that nontoxigenic P. multocida expressing toxA was cytopathic, whereas a strain expressing the modified toxA derivative was not.","container-title":"Plasmid","DOI":"10.1006/plas.1996.1276","ISSN":"0147-619X","issue":"1","journalAbbreviation":"Plasmid","language":"eng","note":"PMID: 9073583","page":"65-79","source":"PubMed","title":"Characterization of a Pasteurella multocida plasmid and its use to express recombinant proteins in P. multocida","volume":"37","author":[{"family":"Wright","given":"C. L."},{"family":"Strugnell","given":"R. A."},{"family":"Hodgson","given":"A. L."}],"issued":{"date-parts":[["1997"]]}}}],"schema":"https://github.com/citation-style-language/schema/raw/master/csl-citation.json"} </w:instrText>
      </w:r>
      <w:r w:rsidRPr="00AF2268">
        <w:rPr>
          <w:rPrChange w:id="15" w:author="Microsoft Office User" w:date="2021-11-08T10:29:00Z">
            <w:rPr/>
          </w:rPrChange>
        </w:rPr>
        <w:fldChar w:fldCharType="separate"/>
      </w:r>
      <w:r w:rsidRPr="00AF2268">
        <w:rPr>
          <w:rPrChange w:id="16" w:author="Microsoft Office User" w:date="2021-11-08T10:29:00Z">
            <w:rPr>
              <w:vertAlign w:val="superscript"/>
            </w:rPr>
          </w:rPrChange>
        </w:rPr>
        <w:t>6</w:t>
      </w:r>
      <w:r w:rsidRPr="00AF2268">
        <w:fldChar w:fldCharType="end"/>
      </w:r>
      <w:ins w:id="17" w:author="Microsoft Office User" w:date="2021-11-08T10:28:00Z">
        <w:r w:rsidR="00AF2268">
          <w:t>]</w:t>
        </w:r>
      </w:ins>
      <w:r w:rsidRPr="006D0CDA">
        <w:t xml:space="preserve">,  pB1000 (DQ840517.1) </w:t>
      </w:r>
      <w:ins w:id="18" w:author="Microsoft Office User" w:date="2021-11-08T10:28:00Z">
        <w:r w:rsidR="00AF2268">
          <w:t>[</w:t>
        </w:r>
      </w:ins>
      <w:r w:rsidRPr="00AF2268">
        <w:fldChar w:fldCharType="begin"/>
      </w:r>
      <w:r w:rsidRPr="00AF2268">
        <w:instrText xml:space="preserve"> ADDIN ZOTERO_ITEM CSL_CITATION {"citationID":"Ud1n8YD4","properties":{"formattedCitation":"\\super 1\\nosupersub{}","plainCitation":"1","noteIndex":0},"citationItems":[{"id":659,"uris":["http://zotero.org/users/local/90vskJcY/items/3VQVZJJP"],"uri":["http://zotero.org/users/local/90vskJcY/items/3VQVZJJP"],"itemData":{"id":659,"type":"article-journal","abstract":"β-Lactam resistance in Haemophilus parasuis is an emerging phenomenon that has not yet been characterized from a molecular perspective. Clinical high-level β-lactam-resistant isolates from Spain bore a novel plasmid, pB1000, expressing a functionally active ROB-1 β-lactamase. Pulsed-field gel electrophoresis was applied for the first time to H. parasuis and showed that β-lactam resistance is due to clonal spread of a resistant strain, BB1018, bearing pB1000.","container-title":"Antimicrobial Agents and Chemotherapy","DOI":"10.1128/AAC.00242-07","ISSN":"0066-4804","issue":"6","journalAbbreviation":"Antimicrob Agents Chemother","note":"PMID: 17438055\nPMCID: PMC1891367","page":"2260-2264","source":"PubMed Central","title":"β-Lactam Resistance in Haemophilus parasuis Is Mediated by Plasmid pB1000 Bearing blaROB-1","volume":"51","author":[{"family":"San Millan","given":"Alvaro"},{"family":"Escudero","given":"Jose Antonio"},{"family":"Catalan","given":"Ana"},{"family":"Nieto","given":"Silvia"},{"family":"Farelo","given":"Fidel"},{"family":"Gibert","given":"Magdalena"},{"family":"Moreno","given":"Miguel Angel"},{"family":"Dominguez","given":"Lucas"},{"family":"Gonzalez-Zorn","given":"Bruno"}],"issued":{"date-parts":[["2007",6]]}}}],"schema":"https://github.com/citation-style-language/schema/raw/master/csl-citation.json"} </w:instrText>
      </w:r>
      <w:r w:rsidRPr="00AF2268">
        <w:rPr>
          <w:rPrChange w:id="19" w:author="Microsoft Office User" w:date="2021-11-08T10:29:00Z">
            <w:rPr/>
          </w:rPrChange>
        </w:rPr>
        <w:fldChar w:fldCharType="separate"/>
      </w:r>
      <w:r w:rsidRPr="00AF2268">
        <w:rPr>
          <w:rPrChange w:id="20" w:author="Microsoft Office User" w:date="2021-11-08T10:29:00Z">
            <w:rPr>
              <w:vertAlign w:val="superscript"/>
            </w:rPr>
          </w:rPrChange>
        </w:rPr>
        <w:t>1</w:t>
      </w:r>
      <w:r w:rsidRPr="00AF2268">
        <w:fldChar w:fldCharType="end"/>
      </w:r>
      <w:ins w:id="21" w:author="Microsoft Office User" w:date="2021-11-08T10:28:00Z">
        <w:r w:rsidR="00AF2268">
          <w:t>]</w:t>
        </w:r>
      </w:ins>
      <w:r w:rsidRPr="006D0CDA">
        <w:t xml:space="preserve">, pB1002 (JQ773456.1) </w:t>
      </w:r>
      <w:ins w:id="22" w:author="Microsoft Office User" w:date="2021-11-08T10:28:00Z">
        <w:r w:rsidR="00AF2268">
          <w:t>[</w:t>
        </w:r>
      </w:ins>
      <w:r w:rsidRPr="00AF2268">
        <w:fldChar w:fldCharType="begin"/>
      </w:r>
      <w:r w:rsidRPr="00AF2268">
        <w:instrText xml:space="preserve"> ADDIN ZOTERO_ITEM CSL_CITATION {"citationID":"1SZYNTK0","properties":{"formattedCitation":"\\super 2\\nosupersub{}","plainCitation":"2","noteIndex":0},"citationItems":[{"id":518,"uris":["http://zotero.org/users/local/90vskJcY/items/GZQS6ARG"],"uri":["http://zotero.org/users/local/90vskJcY/items/GZQS6ARG"],"itemData":{"id":518,"type":"article-journal","abstract":"In most gram-negative bacteria, acquired multiresistance is conferred by large plasmids compiling numerous antimicrobial resistance genes. Here, we show an evolutionary alternative strategy used by Pasteurella multocida to become resistant to multiple clinically relevant antibiotics. Thirteen beta-lactam-resistant clinical isolates, concomitantly resistant to tetracyclines and/or streptomycin as well as to sulfonamides, were studied. Pulsed-field gel electrophoresis analysis revealed different profiles among the isolates, showing that clonal dissemination was not the sole event responsible for the spread of multiresistance. Each P. multocida strain carried two or three small plasmids between 4 and 6 kb in size. A direct association between resistance profile and plasmid content was found. Complete nucleotide sequencing of all plasmids revealed seven different replicons, six of them belonging to the ColE1 superfamily. All plasmids carried one, or a maximum of two, antimicrobial resistance determinants. Plasmids pB1000 and pB1002 bore bla(ROB-1), pB1001 carried tet(B), pB1003 and pB1005 carried sul2 and strA, pB1006 harbored tet(O), and p9956 bore the tet(H) gene. All plasmids except pB1002 and pB1006 were successfully transformed into Escherichia coli. pB1000, also involved in beta-lactam resistance in Haemophilus parasuis (A. San Millan et al., Antimicrob. Agents Chemother. 51:2260-2264, 2007), was mobilized in E. coli using the conjugation machinery of an IncP plasmid. Stability experiments proved that pB1000 was stable in P. multocida but highly unstable in E. coli. In conclusion, bla(ROB-1) is responsible for beta-lactam resistance in P. multocida in Spain. Coexistence and the spread of small plasmids are used by P. multocida to become multiresistant.","container-title":"Antimicrobial Agents and Chemotherapy","DOI":"10.1128/AAC.01522-08","ISSN":"1098-6596","issue":"8","journalAbbreviation":"Antimicrob Agents Chemother","language":"eng","note":"PMID: 19528282\nPMCID: PMC2715648","page":"3399-3404","source":"PubMed","title":"Multiresistance in Pasteurella multocida is mediated by coexistence of small plasmids","volume":"53","author":[{"family":"San Millan","given":"Alvaro"},{"family":"Escudero","given":"Jose Antonio"},{"family":"Gutierrez","given":"Belen"},{"family":"Hidalgo","given":"Laura"},{"family":"Garcia","given":"Nerea"},{"family":"Llagostera","given":"Montserrat"},{"family":"Dominguez","given":"Lucas"},{"family":"Gonzalez-Zorn","given":"Bruno"}],"issued":{"date-parts":[["2009",8]]}}}],"schema":"https://github.com/citation-style-language/schema/raw/master/csl-citation.json"} </w:instrText>
      </w:r>
      <w:r w:rsidRPr="00AF2268">
        <w:rPr>
          <w:rPrChange w:id="23" w:author="Microsoft Office User" w:date="2021-11-08T10:29:00Z">
            <w:rPr/>
          </w:rPrChange>
        </w:rPr>
        <w:fldChar w:fldCharType="separate"/>
      </w:r>
      <w:r w:rsidRPr="00AF2268">
        <w:rPr>
          <w:rPrChange w:id="24" w:author="Microsoft Office User" w:date="2021-11-08T10:29:00Z">
            <w:rPr>
              <w:vertAlign w:val="superscript"/>
            </w:rPr>
          </w:rPrChange>
        </w:rPr>
        <w:t>2</w:t>
      </w:r>
      <w:r w:rsidRPr="00AF2268">
        <w:fldChar w:fldCharType="end"/>
      </w:r>
      <w:ins w:id="25" w:author="Microsoft Office User" w:date="2021-11-08T10:28:00Z">
        <w:r w:rsidR="00AF2268">
          <w:t>]</w:t>
        </w:r>
      </w:ins>
      <w:r w:rsidRPr="006D0CDA">
        <w:t xml:space="preserve">, pB1005 (NC_012215.1) </w:t>
      </w:r>
      <w:ins w:id="26" w:author="Microsoft Office User" w:date="2021-11-08T10:28:00Z">
        <w:r w:rsidR="00AF2268">
          <w:t>[</w:t>
        </w:r>
      </w:ins>
      <w:r w:rsidRPr="00AF2268">
        <w:fldChar w:fldCharType="begin"/>
      </w:r>
      <w:r w:rsidRPr="00AF2268">
        <w:instrText xml:space="preserve"> ADDIN ZOTERO_ITEM CSL_CITATION {"citationID":"IpI64PfJ","properties":{"formattedCitation":"\\super 2\\nosupersub{}","plainCitation":"2","noteIndex":0},"citationItems":[{"id":518,"uris":["http://zotero.org/users/local/90vskJcY/items/GZQS6ARG"],"uri":["http://zotero.org/users/local/90vskJcY/items/GZQS6ARG"],"itemData":{"id":518,"type":"article-journal","abstract":"In most gram-negative bacteria, acquired multiresistance is conferred by large plasmids compiling numerous antimicrobial resistance genes. Here, we show an evolutionary alternative strategy used by Pasteurella multocida to become resistant to multiple clinically relevant antibiotics. Thirteen beta-lactam-resistant clinical isolates, concomitantly resistant to tetracyclines and/or streptomycin as well as to sulfonamides, were studied. Pulsed-field gel electrophoresis analysis revealed different profiles among the isolates, showing that clonal dissemination was not the sole event responsible for the spread of multiresistance. Each P. multocida strain carried two or three small plasmids between 4 and 6 kb in size. A direct association between resistance profile and plasmid content was found. Complete nucleotide sequencing of all plasmids revealed seven different replicons, six of them belonging to the ColE1 superfamily. All plasmids carried one, or a maximum of two, antimicrobial resistance determinants. Plasmids pB1000 and pB1002 bore bla(ROB-1), pB1001 carried tet(B), pB1003 and pB1005 carried sul2 and strA, pB1006 harbored tet(O), and p9956 bore the tet(H) gene. All plasmids except pB1002 and pB1006 were successfully transformed into Escherichia coli. pB1000, also involved in beta-lactam resistance in Haemophilus parasuis (A. San Millan et al., Antimicrob. Agents Chemother. 51:2260-2264, 2007), was mobilized in E. coli using the conjugation machinery of an IncP plasmid. Stability experiments proved that pB1000 was stable in P. multocida but highly unstable in E. coli. In conclusion, bla(ROB-1) is responsible for beta-lactam resistance in P. multocida in Spain. Coexistence and the spread of small plasmids are used by P. multocida to become multiresistant.","container-title":"Antimicrobial Agents and Chemotherapy","DOI":"10.1128/AAC.01522-08","ISSN":"1098-6596","issue":"8","journalAbbreviation":"Antimicrob Agents Chemother","language":"eng","note":"PMID: 19528282\nPMCID: PMC2715648","page":"3399-3404","source":"PubMed","title":"Multiresistance in Pasteurella multocida is mediated by coexistence of small plasmids","volume":"53","author":[{"family":"San Millan","given":"Alvaro"},{"family":"Escudero","given":"Jose Antonio"},{"family":"Gutierrez","given":"Belen"},{"family":"Hidalgo","given":"Laura"},{"family":"Garcia","given":"Nerea"},{"family":"Llagostera","given":"Montserrat"},{"family":"Dominguez","given":"Lucas"},{"family":"Gonzalez-Zorn","given":"Bruno"}],"issued":{"date-parts":[["2009",8]]}}}],"schema":"https://github.com/citation-style-language/schema/raw/master/csl-citation.json"} </w:instrText>
      </w:r>
      <w:r w:rsidRPr="00AF2268">
        <w:rPr>
          <w:rPrChange w:id="27" w:author="Microsoft Office User" w:date="2021-11-08T10:29:00Z">
            <w:rPr/>
          </w:rPrChange>
        </w:rPr>
        <w:fldChar w:fldCharType="separate"/>
      </w:r>
      <w:r w:rsidRPr="00AF2268">
        <w:rPr>
          <w:rPrChange w:id="28" w:author="Microsoft Office User" w:date="2021-11-08T10:29:00Z">
            <w:rPr>
              <w:vertAlign w:val="superscript"/>
            </w:rPr>
          </w:rPrChange>
        </w:rPr>
        <w:t>2</w:t>
      </w:r>
      <w:r w:rsidRPr="00AF2268">
        <w:fldChar w:fldCharType="end"/>
      </w:r>
      <w:ins w:id="29" w:author="Microsoft Office User" w:date="2021-11-08T10:28:00Z">
        <w:r w:rsidR="00AF2268">
          <w:t>]</w:t>
        </w:r>
      </w:ins>
      <w:r w:rsidRPr="006D0CDA">
        <w:t xml:space="preserve">, pB1006 (NC_012216.1) </w:t>
      </w:r>
      <w:ins w:id="30" w:author="Microsoft Office User" w:date="2021-11-08T10:28:00Z">
        <w:r w:rsidR="00AF2268">
          <w:t>[</w:t>
        </w:r>
      </w:ins>
      <w:r w:rsidRPr="00AF2268">
        <w:fldChar w:fldCharType="begin"/>
      </w:r>
      <w:r w:rsidRPr="00AF2268">
        <w:instrText xml:space="preserve"> ADDIN ZOTERO_ITEM CSL_CITATION {"citationID":"CTYjjqiJ","properties":{"formattedCitation":"\\super 2\\nosupersub{}","plainCitation":"2","noteIndex":0},"citationItems":[{"id":518,"uris":["http://zotero.org/users/local/90vskJcY/items/GZQS6ARG"],"uri":["http://zotero.org/users/local/90vskJcY/items/GZQS6ARG"],"itemData":{"id":518,"type":"article-journal","abstract":"In most gram-negative bacteria, acquired multiresistance is conferred by large plasmids compiling numerous antimicrobial resistance genes. Here, we show an evolutionary alternative strategy used by Pasteurella multocida to become resistant to multiple clinically relevant antibiotics. Thirteen beta-lactam-resistant clinical isolates, concomitantly resistant to tetracyclines and/or streptomycin as well as to sulfonamides, were studied. Pulsed-field gel electrophoresis analysis revealed different profiles among the isolates, showing that clonal dissemination was not the sole event responsible for the spread of multiresistance. Each P. multocida strain carried two or three small plasmids between 4 and 6 kb in size. A direct association between resistance profile and plasmid content was found. Complete nucleotide sequencing of all plasmids revealed seven different replicons, six of them belonging to the ColE1 superfamily. All plasmids carried one, or a maximum of two, antimicrobial resistance determinants. Plasmids pB1000 and pB1002 bore bla(ROB-1), pB1001 carried tet(B), pB1003 and pB1005 carried sul2 and strA, pB1006 harbored tet(O), and p9956 bore the tet(H) gene. All plasmids except pB1002 and pB1006 were successfully transformed into Escherichia coli. pB1000, also involved in beta-lactam resistance in Haemophilus parasuis (A. San Millan et al., Antimicrob. Agents Chemother. 51:2260-2264, 2007), was mobilized in E. coli using the conjugation machinery of an IncP plasmid. Stability experiments proved that pB1000 was stable in P. multocida but highly unstable in E. coli. In conclusion, bla(ROB-1) is responsible for beta-lactam resistance in P. multocida in Spain. Coexistence and the spread of small plasmids are used by P. multocida to become multiresistant.","container-title":"Antimicrobial Agents and Chemotherapy","DOI":"10.1128/AAC.01522-08","ISSN":"1098-6596","issue":"8","journalAbbreviation":"Antimicrob Agents Chemother","language":"eng","note":"PMID: 19528282\nPMCID: PMC2715648","page":"3399-3404","source":"PubMed","title":"Multiresistance in Pasteurella multocida is mediated by coexistence of small plasmids","volume":"53","author":[{"family":"San Millan","given":"Alvaro"},{"family":"Escudero","given":"Jose Antonio"},{"family":"Gutierrez","given":"Belen"},{"family":"Hidalgo","given":"Laura"},{"family":"Garcia","given":"Nerea"},{"family":"Llagostera","given":"Montserrat"},{"family":"Dominguez","given":"Lucas"},{"family":"Gonzalez-Zorn","given":"Bruno"}],"issued":{"date-parts":[["2009",8]]}}}],"schema":"https://github.com/citation-style-language/schema/raw/master/csl-citation.json"} </w:instrText>
      </w:r>
      <w:r w:rsidRPr="00AF2268">
        <w:rPr>
          <w:rPrChange w:id="31" w:author="Microsoft Office User" w:date="2021-11-08T10:29:00Z">
            <w:rPr/>
          </w:rPrChange>
        </w:rPr>
        <w:fldChar w:fldCharType="separate"/>
      </w:r>
      <w:r w:rsidRPr="00AF2268">
        <w:rPr>
          <w:rPrChange w:id="32" w:author="Microsoft Office User" w:date="2021-11-08T10:29:00Z">
            <w:rPr>
              <w:vertAlign w:val="superscript"/>
            </w:rPr>
          </w:rPrChange>
        </w:rPr>
        <w:t>2</w:t>
      </w:r>
      <w:r w:rsidRPr="00AF2268">
        <w:fldChar w:fldCharType="end"/>
      </w:r>
      <w:ins w:id="33" w:author="Microsoft Office User" w:date="2021-11-08T10:28:00Z">
        <w:r w:rsidR="00AF2268">
          <w:t>]</w:t>
        </w:r>
      </w:ins>
      <w:r w:rsidRPr="006D0CDA">
        <w:t xml:space="preserve"> and pB1000’ (NC_019177.1</w:t>
      </w:r>
      <w:r>
        <w:t xml:space="preserve">) </w:t>
      </w:r>
      <w:ins w:id="34" w:author="Microsoft Office User" w:date="2021-11-08T10:28:00Z">
        <w:r w:rsidR="00AF2268">
          <w:t>[</w:t>
        </w:r>
      </w:ins>
      <w:r w:rsidRPr="00AF2268">
        <w:fldChar w:fldCharType="begin"/>
      </w:r>
      <w:r w:rsidRPr="00AF2268">
        <w:instrText xml:space="preserve"> ADDIN ZOTERO_ITEM CSL_CITATION {"citationID":"qg75MMck","properties":{"formattedCitation":"\\super 7\\nosupersub{}","plainCitation":"7","noteIndex":0},"citationItems":[{"id":1039,"uris":["http://zotero.org/users/local/90vskJcY/items/ESMHV3VW"],"uri":["http://zotero.org/users/local/90vskJcY/items/ESMHV3VW"],"itemData":{"id":1039,"type":"article-journal","abstract":"Plasmid pB1000 is a mobilizable replicon bearing the bla(ROB-1) beta-lactamase gene that we have recently described in Haemophilus parasuis and Pasteurella multocida animal isolates. Here we report the presence of pB1000 and a derivative plasmid, pB1000', in four Haemophilus influenzae clinical isolates of human origin. Pulsed-field gel electrophoresis showed unrelated patterns in all strains, indicating that the existence of pB1000 in H. influenzae isolates is not the consequence of clonal dissemination. The replicon can be transferred both by transformation and by conjugation into H. influenzae, giving rise to recipients resistant to ampicillin and cefaclor (MICs, &gt; or =64 microg/ml). Stability experiments showed that pB1000 is stable in H. influenzae without antimicrobial pressure for at least 60 generations. Competition experiments between isogenic H. influenzae strains with and without pB1000 revealed a competitive disadvantage of 9% per 10 generations for the transformant versus the recipient. The complete nucleotide sequences of nine pB1000 plasmids from human and animal isolates, as well as the epidemiological data, suggest that animal isolates belonging to the Pasteurellaceae act as an antimicrobial resistance reservoir for H. influenzae. Further, since P. multocida is the only member of this family that can colonize both humans and animals, we propose that P. multocida is the vehicle for the transport of pB1000 between animal- and human-adapted members of the Pasteurellaceae.","container-title":"Antimicrobial Agents and Chemotherapy","DOI":"10.1128/AAC.01489-09","ISSN":"1098-6596","issue":"4","journalAbbreviation":"Antimicrob Agents Chemother","language":"eng","note":"PMID: 20086141\nPMCID: PMC2849375","page":"1506-1511","source":"PubMed","title":"Haemophilus influenzae clinical isolates with plasmid pB1000 bearing blaROB-1: fitness cost and interspecies dissemination","title-short":"Haemophilus influenzae clinical isolates with plasmid pB1000 bearing blaROB-1","volume":"54","author":[{"family":"San Millan","given":"Alvaro"},{"family":"Garcia-Cobos","given":"Silvia"},{"family":"Escudero","given":"Jose Antonio"},{"family":"Hidalgo","given":"Laura"},{"family":"Gutierrez","given":"Belen"},{"family":"Carrilero","given":"Laura"},{"family":"Campos","given":"Jose"},{"family":"Gonzalez-Zorn","given":"Bruno"}],"issued":{"date-parts":[["2010",4]]}}}],"schema":"https://github.com/citation-style-language/schema/raw/master/csl-citation.json"} </w:instrText>
      </w:r>
      <w:r w:rsidRPr="00AF2268">
        <w:rPr>
          <w:rPrChange w:id="35" w:author="Microsoft Office User" w:date="2021-11-08T10:28:00Z">
            <w:rPr/>
          </w:rPrChange>
        </w:rPr>
        <w:fldChar w:fldCharType="separate"/>
      </w:r>
      <w:r w:rsidRPr="00AF2268">
        <w:rPr>
          <w:rPrChange w:id="36" w:author="Microsoft Office User" w:date="2021-11-08T10:28:00Z">
            <w:rPr>
              <w:vertAlign w:val="superscript"/>
            </w:rPr>
          </w:rPrChange>
        </w:rPr>
        <w:t>7</w:t>
      </w:r>
      <w:r w:rsidRPr="00AF2268">
        <w:fldChar w:fldCharType="end"/>
      </w:r>
      <w:ins w:id="37" w:author="Microsoft Office User" w:date="2021-11-08T10:28:00Z">
        <w:r w:rsidR="00AF2268">
          <w:t>]</w:t>
        </w:r>
      </w:ins>
      <w:r>
        <w:t>.</w:t>
      </w:r>
      <w:r w:rsidRPr="006D0CDA">
        <w:t xml:space="preserve"> </w:t>
      </w:r>
    </w:p>
    <w:p w14:paraId="688D974F" w14:textId="77777777" w:rsidR="006D0CDA" w:rsidRPr="006D0CDA" w:rsidRDefault="006D0CDA" w:rsidP="006D0CDA">
      <w:pPr>
        <w:spacing w:line="480" w:lineRule="auto"/>
        <w:jc w:val="both"/>
      </w:pPr>
    </w:p>
    <w:p w14:paraId="1AF2A145" w14:textId="0EB59E08" w:rsidR="006D0CDA" w:rsidRPr="006D0CDA" w:rsidRDefault="006D0CDA" w:rsidP="006D0CDA">
      <w:pPr>
        <w:spacing w:line="480" w:lineRule="auto"/>
        <w:jc w:val="both"/>
      </w:pPr>
      <w:proofErr w:type="spellStart"/>
      <w:r w:rsidRPr="006D0CDA">
        <w:t>Willson</w:t>
      </w:r>
      <w:proofErr w:type="spellEnd"/>
      <w:r w:rsidRPr="006D0CDA">
        <w:t xml:space="preserve"> and collaborators carried out the first experimental work analyzing the origin of replication of one of these plasmids, locating the origin of replication of pLS88 in a region of ~800 </w:t>
      </w:r>
      <w:proofErr w:type="spellStart"/>
      <w:r w:rsidRPr="006D0CDA">
        <w:t>bp</w:t>
      </w:r>
      <w:proofErr w:type="spellEnd"/>
      <w:r w:rsidRPr="006D0CDA">
        <w:t xml:space="preserve"> with no proteins encoded </w:t>
      </w:r>
      <w:ins w:id="38" w:author="Microsoft Office User" w:date="2021-11-08T10:29:00Z">
        <w:r w:rsidR="00AF2268">
          <w:t>[</w:t>
        </w:r>
      </w:ins>
      <w:r w:rsidRPr="00AF2268">
        <w:fldChar w:fldCharType="begin"/>
      </w:r>
      <w:r w:rsidRPr="00AF2268">
        <w:instrText xml:space="preserve"> ADDIN ZOTERO_ITEM CSL_CITATION {"citationID":"F7lOOaxE","properties":{"formattedCitation":"\\super 4\\nosupersub{}","plainCitation":"4","noteIndex":0},"citationItems":[{"id":1295,"uris":["http://zotero.org/users/local/90vskJcY/items/IQINAGF5"],"uri":["http://zotero.org/users/local/90vskJcY/items/IQINAGF5"],"itemData":{"id":1295,"type":"article-journal","abstract":"Plasmid pLS88 from a clinical isolate of Haemophilus ducreyi encoded resistance determinants for sulfonamides and streptomycin related to those of RSF1010 and for kanamycin related to Tn903 but lacked the inverted repeats of the transposon. Its host range included Haemophilus influenzae, Actinobacillus pleuropneumoniae, and Escherichia coli; and it was compatible with pDM2 and RSF1010.","container-title":"Antimicrobial Agents and Chemotherapy","DOI":"10.1128/aac.33.9.1627","ISSN":"0066-4804","issue":"9","journalAbbreviation":"Antimicrob Agents Chemother","language":"eng","note":"PMID: 2684012\nPMCID: PMC172718","page":"1627-1630","source":"PubMed","title":"Characterization of a multiple antibiotic resistance plasmid from Haemophilus ducreyi","volume":"33","author":[{"family":"Willson","given":"P. J."},{"family":"Albritton","given":"W. L."},{"family":"Slaney","given":"L."},{"family":"Setlow","given":"J. K."}],"issued":{"date-parts":[["1989",9]]}}}],"schema":"https://github.com/citation-style-language/schema/raw/master/csl-citation.json"} </w:instrText>
      </w:r>
      <w:r w:rsidRPr="00AF2268">
        <w:rPr>
          <w:rPrChange w:id="39" w:author="Microsoft Office User" w:date="2021-11-08T10:29:00Z">
            <w:rPr/>
          </w:rPrChange>
        </w:rPr>
        <w:fldChar w:fldCharType="separate"/>
      </w:r>
      <w:r w:rsidRPr="00AF2268">
        <w:rPr>
          <w:rPrChange w:id="40" w:author="Microsoft Office User" w:date="2021-11-08T10:29:00Z">
            <w:rPr>
              <w:vertAlign w:val="superscript"/>
            </w:rPr>
          </w:rPrChange>
        </w:rPr>
        <w:t>4</w:t>
      </w:r>
      <w:r w:rsidRPr="00AF2268">
        <w:fldChar w:fldCharType="end"/>
      </w:r>
      <w:ins w:id="41" w:author="Microsoft Office User" w:date="2021-11-08T10:29:00Z">
        <w:r w:rsidR="00AF2268">
          <w:t>]</w:t>
        </w:r>
      </w:ins>
      <w:r w:rsidRPr="006D0CDA">
        <w:t xml:space="preserve">. It </w:t>
      </w:r>
      <w:r w:rsidR="00EA5688">
        <w:t>is encoded</w:t>
      </w:r>
      <w:r w:rsidRPr="006D0CDA">
        <w:t xml:space="preserve"> approximately half kilobase upstream the relaxase module, </w:t>
      </w:r>
      <w:r>
        <w:t>in the same location where</w:t>
      </w:r>
      <w:r w:rsidRPr="006D0CDA">
        <w:t xml:space="preserve"> the ColE1 plasmids from </w:t>
      </w:r>
      <w:proofErr w:type="spellStart"/>
      <w:r w:rsidRPr="006D0CDA">
        <w:rPr>
          <w:i/>
          <w:iCs/>
        </w:rPr>
        <w:t>Enterobacterales</w:t>
      </w:r>
      <w:proofErr w:type="spellEnd"/>
      <w:r w:rsidRPr="006D0CDA">
        <w:rPr>
          <w:i/>
          <w:iCs/>
        </w:rPr>
        <w:t xml:space="preserve"> </w:t>
      </w:r>
      <w:r w:rsidR="00EA5688">
        <w:t>show</w:t>
      </w:r>
      <w:r w:rsidRPr="006D0CDA">
        <w:t xml:space="preserve"> their origin of replication</w:t>
      </w:r>
      <w:r>
        <w:t xml:space="preserve"> </w:t>
      </w:r>
      <w:ins w:id="42" w:author="Microsoft Office User" w:date="2021-11-08T10:29:00Z">
        <w:r w:rsidR="00AF2268">
          <w:t>[</w:t>
        </w:r>
      </w:ins>
      <w:r w:rsidRPr="00AD5DE0">
        <w:fldChar w:fldCharType="begin"/>
      </w:r>
      <w:r w:rsidRPr="00AF2268">
        <w:instrText xml:space="preserve"> ADDIN ZOTERO_ITEM CSL_CITATION {"citationID":"xHmF9Yis","properties":{"formattedCitation":"\\super 8\\nosupersub{}","plainCitation":"8","noteIndex":0},"citationItems":[{"id":881,"uris":["http://zotero.org/users/local/90vskJcY/items/TC3KY8LC"],"uri":["http://zotero.org/users/local/90vskJcY/items/TC3KY8LC"],"itemData":{"id":881,"type":"article-journal","abstract":"ColE1 plasmids are important vehicles for the spread of antibiotic resistance in the Enterobacteriaceae and Pasteurellaceae families of bacteria. Their monitoring is essential, as they harbor important resistant determinants in humans, animals and the environment. In this work, we have analyzed ColE1 replicons using bioinformatic and experimental approaches. First, we carried out a computational study examining the structure of different ColE1 plasmids deposited in databases. Bioinformatic analysis of these ColE1 replicons revealed a mosaic genetic structure consisting of a host-adapted conserved region responsible for the housekeeping functions of the plasmid, and a variable region encoding a wide variety of genes, including multiple antibiotic resistance determinants. From this exhaustive computational analysis we developed a new PCR-based technique, targeting a specific sequence in the conserved region, for the screening, capture and sequencing of these small plasmids, either specific for Enterobacteriaceae or specific for Pasteurellaceae. To validate this PCR-based system, we tested various collections of isolates from both bacterial families, finding that ColE1 replicons were not only highly prevalent in antibiotic-resistant isolates, but also present in susceptible bacteria. In Pasteurellaceae, ColE1 plasmids carried almost exclusively antibiotic resistance genes. In Enterobacteriaceae, these plasmids encoded a large range of traits, including not only antibiotic resistance determinants, but also a wide variety of genes, showing the huge genetic plasticity of these small replicons. Finally, we also used a metagenomic approach in order to validate this technique, performing this PCR system using total DNA extractions from fecal samples from poultry, turkeys, pigs and humans. Using Illumina sequencing of the PCR products we identified a great diversity of genes encoded by ColE1 replicons, including different antibiotic resistance determinants, supporting the previous results achieved with the collections of bacterial isolates. In addition, we detected cryptic ColE1 plasmids in both families with no known genes in their variable region, which we have named sentinel plasmids. In conclusion, in this work we present a useful genetic tool for the detection and analysis of ColE1 plasmids, and confirm their important role in the dissemination of antibiotic resistance, especially in the Pasteurellaceae family of bacteria.","container-title":"Frontiers in Microbiology","DOI":"10.3389/fmicb.2018.00469","ISSN":"1664-302X","journalAbbreviation":"Front Microbiol","language":"eng","note":"PMID: 29615998\nPMCID: PMC5864857","page":"469","source":"PubMed","title":"PCR-Based Analysis of ColE1 Plasmids in Clinical Isolates and Metagenomic Samples Reveals Their Importance as Gene Capture Platforms","volume":"9","author":[{"family":"Ares-Arroyo","given":"Manuel"},{"family":"Bernabe-Balas","given":"Cristina"},{"family":"Santos-Lopez","given":"Alfonso"},{"family":"Baquero","given":"Maria R."},{"family":"Prasad","given":"Kashi N."},{"family":"Cid","given":"Dolores"},{"family":"Martin-Espada","given":"Carmen"},{"family":"San Millan","given":"Alvaro"},{"family":"Gonzalez-Zorn","given":"Bruno"}],"issued":{"date-parts":[["2018"]]}}}],"schema":"https://github.com/citation-style-language/schema/raw/master/csl-citation.json"} </w:instrText>
      </w:r>
      <w:r w:rsidRPr="00AD5DE0">
        <w:rPr>
          <w:rPrChange w:id="43" w:author="Microsoft Office User" w:date="2021-11-08T10:29:00Z">
            <w:rPr/>
          </w:rPrChange>
        </w:rPr>
        <w:fldChar w:fldCharType="separate"/>
      </w:r>
      <w:r w:rsidRPr="00AF2268">
        <w:rPr>
          <w:rPrChange w:id="44" w:author="Microsoft Office User" w:date="2021-11-08T10:29:00Z">
            <w:rPr>
              <w:vertAlign w:val="superscript"/>
            </w:rPr>
          </w:rPrChange>
        </w:rPr>
        <w:t>8</w:t>
      </w:r>
      <w:r w:rsidRPr="00AD5DE0">
        <w:fldChar w:fldCharType="end"/>
      </w:r>
      <w:ins w:id="45" w:author="Microsoft Office User" w:date="2021-11-08T10:29:00Z">
        <w:r w:rsidR="00AF2268">
          <w:t>]</w:t>
        </w:r>
      </w:ins>
      <w:r w:rsidRPr="006D0CDA">
        <w:t xml:space="preserve">. </w:t>
      </w:r>
      <w:r w:rsidR="00EA5688">
        <w:t>To test the transcription within this area, w</w:t>
      </w:r>
      <w:r w:rsidRPr="006D0CDA">
        <w:t xml:space="preserve">e </w:t>
      </w:r>
      <w:r>
        <w:t>analyzed</w:t>
      </w:r>
      <w:r w:rsidRPr="006D0CDA">
        <w:t xml:space="preserve"> a</w:t>
      </w:r>
      <w:r>
        <w:t>n already performed</w:t>
      </w:r>
      <w:r w:rsidRPr="006D0CDA">
        <w:t xml:space="preserve"> RNA</w:t>
      </w:r>
      <w:r>
        <w:t>-</w:t>
      </w:r>
      <w:proofErr w:type="spellStart"/>
      <w:r>
        <w:t>S</w:t>
      </w:r>
      <w:r w:rsidRPr="006D0CDA">
        <w:t>eq</w:t>
      </w:r>
      <w:proofErr w:type="spellEnd"/>
      <w:r w:rsidRPr="006D0CDA">
        <w:t xml:space="preserve"> of </w:t>
      </w:r>
      <w:proofErr w:type="spellStart"/>
      <w:r w:rsidRPr="006D0CDA">
        <w:rPr>
          <w:i/>
          <w:iCs/>
        </w:rPr>
        <w:t>Haemophilus</w:t>
      </w:r>
      <w:proofErr w:type="spellEnd"/>
      <w:r w:rsidRPr="006D0CDA">
        <w:rPr>
          <w:i/>
          <w:iCs/>
        </w:rPr>
        <w:t xml:space="preserve"> influenzae </w:t>
      </w:r>
      <w:r w:rsidRPr="006D0CDA">
        <w:t>RdKW20 carrying pB1000</w:t>
      </w:r>
      <w:r w:rsidR="00EA5688">
        <w:t>,</w:t>
      </w:r>
      <w:r w:rsidRPr="006D0CDA">
        <w:t xml:space="preserve"> </w:t>
      </w:r>
      <w:r>
        <w:t>available in the European Nucleotide Archive under the Accession Number PRJEB44283</w:t>
      </w:r>
      <w:r w:rsidRPr="006D0CDA">
        <w:t xml:space="preserve">. Although the </w:t>
      </w:r>
      <w:r>
        <w:t>RNA-</w:t>
      </w:r>
      <w:proofErr w:type="spellStart"/>
      <w:r>
        <w:t>Seq</w:t>
      </w:r>
      <w:proofErr w:type="spellEnd"/>
      <w:r>
        <w:t xml:space="preserve"> data</w:t>
      </w:r>
      <w:r w:rsidRPr="006D0CDA">
        <w:t xml:space="preserve"> was not clean enough to accurately identify the transcripts</w:t>
      </w:r>
      <w:r w:rsidR="00323043">
        <w:t xml:space="preserve"> from the putative origin of replication of pB1000</w:t>
      </w:r>
      <w:r w:rsidRPr="006D0CDA">
        <w:t xml:space="preserve">, there was a large number of reads within </w:t>
      </w:r>
      <w:r w:rsidR="00337568" w:rsidRPr="006D0CDA">
        <w:t>this</w:t>
      </w:r>
      <w:r w:rsidR="00323043">
        <w:t xml:space="preserve"> region</w:t>
      </w:r>
      <w:r w:rsidRPr="006D0CDA">
        <w:t xml:space="preserve">, demonstrating </w:t>
      </w:r>
      <w:r w:rsidR="00323043">
        <w:t>its</w:t>
      </w:r>
      <w:r w:rsidRPr="006D0CDA">
        <w:t xml:space="preserve"> high transcription activity </w:t>
      </w:r>
      <w:r w:rsidR="00323043">
        <w:t>des</w:t>
      </w:r>
      <w:r w:rsidRPr="006D0CDA">
        <w:t>pite the lack of proteins</w:t>
      </w:r>
      <w:r w:rsidR="00323043">
        <w:t xml:space="preserve"> encoded</w:t>
      </w:r>
      <w:r w:rsidRPr="006D0CDA">
        <w:t>.</w:t>
      </w:r>
    </w:p>
    <w:p w14:paraId="6921994C" w14:textId="77777777" w:rsidR="006D0CDA" w:rsidRPr="006D0CDA" w:rsidRDefault="006D0CDA" w:rsidP="006D0CDA">
      <w:pPr>
        <w:spacing w:line="480" w:lineRule="auto"/>
        <w:jc w:val="both"/>
      </w:pPr>
    </w:p>
    <w:p w14:paraId="42EDD98C" w14:textId="13B91C19" w:rsidR="00EA5688" w:rsidRDefault="006D0CDA" w:rsidP="006D0CDA">
      <w:pPr>
        <w:spacing w:line="480" w:lineRule="auto"/>
        <w:jc w:val="both"/>
      </w:pPr>
      <w:r w:rsidRPr="006D0CDA">
        <w:t xml:space="preserve">To identify </w:t>
      </w:r>
      <w:r w:rsidR="00323043">
        <w:t>the RNAs I and II</w:t>
      </w:r>
      <w:r w:rsidRPr="006D0CDA">
        <w:t xml:space="preserve">, we examined </w:t>
      </w:r>
      <w:r w:rsidR="00323043" w:rsidRPr="006D0CDA">
        <w:rPr>
          <w:i/>
          <w:iCs/>
        </w:rPr>
        <w:t xml:space="preserve">in silico </w:t>
      </w:r>
      <w:r w:rsidRPr="006D0CDA">
        <w:t>the origin of replication</w:t>
      </w:r>
      <w:r w:rsidR="00323043">
        <w:t xml:space="preserve"> of the eight plasmids.</w:t>
      </w:r>
      <w:r w:rsidRPr="006D0CDA">
        <w:t xml:space="preserve"> Our analysis revealed a region conserved among </w:t>
      </w:r>
      <w:r w:rsidR="00323043">
        <w:t>all the</w:t>
      </w:r>
      <w:r w:rsidRPr="006D0CDA">
        <w:t xml:space="preserve"> plasmids that could </w:t>
      </w:r>
      <w:r w:rsidRPr="006D0CDA">
        <w:lastRenderedPageBreak/>
        <w:t xml:space="preserve">correspond to the sequence of the RNA I transcript. This putative RNA I showed an average length of 99.4 </w:t>
      </w:r>
      <w:proofErr w:type="spellStart"/>
      <w:r w:rsidRPr="006D0CDA">
        <w:t>bp</w:t>
      </w:r>
      <w:proofErr w:type="spellEnd"/>
      <w:r w:rsidRPr="006D0CDA">
        <w:t xml:space="preserve"> and a 91.4% pairwise identity among the eight plasmids. As in the case of ColE1 plasmids from </w:t>
      </w:r>
      <w:proofErr w:type="spellStart"/>
      <w:r w:rsidRPr="006D0CDA">
        <w:rPr>
          <w:i/>
          <w:iCs/>
        </w:rPr>
        <w:t>Vibrionales</w:t>
      </w:r>
      <w:proofErr w:type="spellEnd"/>
      <w:r w:rsidRPr="006D0CDA">
        <w:t>, the putative RNA I showed an stable secondary structure of two stem loops</w:t>
      </w:r>
      <w:r w:rsidR="00323043">
        <w:t xml:space="preserve"> </w:t>
      </w:r>
      <w:ins w:id="46" w:author="Microsoft Office User" w:date="2021-11-08T10:29:00Z">
        <w:r w:rsidR="00AF2268">
          <w:t>[</w:t>
        </w:r>
      </w:ins>
      <w:r w:rsidR="00323043" w:rsidRPr="00AF2268">
        <w:fldChar w:fldCharType="begin"/>
      </w:r>
      <w:r w:rsidR="00323043" w:rsidRPr="00AF2268">
        <w:instrText xml:space="preserve"> ADDIN ZOTERO_ITEM CSL_CITATION {"citationID":"NMlLKOh7","properties":{"formattedCitation":"\\super 9\\nosupersub{}","plainCitation":"9","noteIndex":0},"citationItems":[{"id":639,"uris":["http://zotero.org/users/local/90vskJcY/items/EIKAL8C6"],"uri":["http://zotero.org/users/local/90vskJcY/items/EIKAL8C6"],"itemData":{"id":639,"type":"article-journal","abstract":"Plasmids are autonomously replicating extrachromosomal DNA molecules that often impart key phenotypes to their bacterial hosts. Plasmids are abundant in marine bacteria, but there is scant knowledge of the mechanisms that control their replication in these hosts. Here, we identified and characterized the factors governing replication of a new family of plasmids from marine bacteria, typified by the virulence-linked plasmid pB1067 of Vibrio nigripulchritudo. Members of this family are prevalent among, yet restricted to, the Vibrionaceae. Unlike almost all plasmid families characterized to date, the ori regions of these plasmids do not encode a Rep protein to initiate DNA replication; instead, the ori regions encode two partially complementary RNAs. The smaller, termed RNA I, is </w:instrText>
      </w:r>
      <w:r w:rsidR="00323043" w:rsidRPr="00AF2268">
        <w:rPr>
          <w:rFonts w:ascii="Cambria Math" w:hAnsi="Cambria Math" w:cs="Cambria Math"/>
        </w:rPr>
        <w:instrText>∼</w:instrText>
      </w:r>
      <w:r w:rsidR="00323043" w:rsidRPr="00AF2268">
        <w:instrText xml:space="preserve">68-nt long and functions as a negative regulator and the key determinant of plasmid incompatibility. This Marine RNA-based (MRB) plasmid family is the first characterized family of replicons derived from marine bacteria. Only one other plasmid family (the ColE1 family) has previously been reported to rely on RNA-mediated replication initiation. However, since the sequences and structures of MRB RNA I transcripts are not related to those of ColE1 replicons, these two families of RNA-dependent replicons likely arose by convergent evolution.","container-title":"Nucleic Acids Research","DOI":"10.1093/nar/gkq852","ISSN":"1362-4962","issue":"3","journalAbbreviation":"Nucleic Acids Res","language":"eng","note":"PMID: 20923782\nPMCID: PMC3035462","page":"1004-1013","source":"PubMed","title":"Conserved small RNAs govern replication and incompatibility of a diverse new plasmid family from marine bacteria","volume":"39","author":[{"family":"Le Roux","given":"Frédérique"},{"family":"Davis","given":"Brigid M."},{"family":"Waldor","given":"Matthew K."}],"issued":{"date-parts":[["2011",2]]}}}],"schema":"https://github.com/citation-style-language/schema/raw/master/csl-citation.json"} </w:instrText>
      </w:r>
      <w:r w:rsidR="00323043" w:rsidRPr="00AF2268">
        <w:rPr>
          <w:rPrChange w:id="47" w:author="Microsoft Office User" w:date="2021-11-08T10:29:00Z">
            <w:rPr/>
          </w:rPrChange>
        </w:rPr>
        <w:fldChar w:fldCharType="separate"/>
      </w:r>
      <w:r w:rsidR="00323043" w:rsidRPr="00AF2268">
        <w:rPr>
          <w:rPrChange w:id="48" w:author="Microsoft Office User" w:date="2021-11-08T10:29:00Z">
            <w:rPr>
              <w:vertAlign w:val="superscript"/>
            </w:rPr>
          </w:rPrChange>
        </w:rPr>
        <w:t>9</w:t>
      </w:r>
      <w:r w:rsidR="00323043" w:rsidRPr="00AF2268">
        <w:fldChar w:fldCharType="end"/>
      </w:r>
      <w:ins w:id="49" w:author="Microsoft Office User" w:date="2021-11-08T10:29:00Z">
        <w:r w:rsidR="00AF2268">
          <w:t>]</w:t>
        </w:r>
      </w:ins>
      <w:r w:rsidRPr="006D0CDA">
        <w:t xml:space="preserve">, represented in the </w:t>
      </w:r>
      <w:r w:rsidR="00323043">
        <w:t>S</w:t>
      </w:r>
      <w:r w:rsidR="002F5F79">
        <w:t>1</w:t>
      </w:r>
      <w:r w:rsidR="00884106">
        <w:t>3</w:t>
      </w:r>
      <w:r w:rsidRPr="006D0CDA">
        <w:t xml:space="preserve"> Figure. In contrast, inferring the complete length of the RNA II transcript is particularly challenging without experimental work. However, in ColE1 plasmids from </w:t>
      </w:r>
      <w:proofErr w:type="spellStart"/>
      <w:r w:rsidRPr="006D0CDA">
        <w:rPr>
          <w:i/>
          <w:iCs/>
        </w:rPr>
        <w:t>Enterobacterales</w:t>
      </w:r>
      <w:proofErr w:type="spellEnd"/>
      <w:r w:rsidRPr="006D0CDA">
        <w:t xml:space="preserve">, </w:t>
      </w:r>
      <w:proofErr w:type="spellStart"/>
      <w:r w:rsidRPr="006D0CDA">
        <w:rPr>
          <w:i/>
          <w:iCs/>
        </w:rPr>
        <w:t>Aeromonadales</w:t>
      </w:r>
      <w:proofErr w:type="spellEnd"/>
      <w:r w:rsidRPr="006D0CDA">
        <w:t xml:space="preserve"> and </w:t>
      </w:r>
      <w:proofErr w:type="spellStart"/>
      <w:r w:rsidRPr="006D0CDA">
        <w:rPr>
          <w:i/>
          <w:iCs/>
        </w:rPr>
        <w:t>Vibrionales</w:t>
      </w:r>
      <w:proofErr w:type="spellEnd"/>
      <w:r w:rsidRPr="006D0CDA">
        <w:t xml:space="preserve">, the RNA II transcript </w:t>
      </w:r>
      <w:r w:rsidR="00323043">
        <w:t>usually starts at</w:t>
      </w:r>
      <w:r w:rsidRPr="006D0CDA">
        <w:t xml:space="preserve"> the end of the RNA I</w:t>
      </w:r>
      <w:r w:rsidR="00323043">
        <w:t>,</w:t>
      </w:r>
      <w:r w:rsidRPr="006D0CDA">
        <w:t xml:space="preserve"> in the complementary strand. In</w:t>
      </w:r>
      <w:r w:rsidR="00323043">
        <w:t>deed, in</w:t>
      </w:r>
      <w:r w:rsidRPr="006D0CDA">
        <w:t xml:space="preserve"> the eight ColE1 plasmids analyzed, we</w:t>
      </w:r>
      <w:r w:rsidR="002F5F79">
        <w:t xml:space="preserve"> manually inspected the sequences and</w:t>
      </w:r>
      <w:r w:rsidRPr="006D0CDA">
        <w:t xml:space="preserve"> identified a conserved promot</w:t>
      </w:r>
      <w:r w:rsidR="002F5F79">
        <w:t>e</w:t>
      </w:r>
      <w:r w:rsidRPr="006D0CDA">
        <w:t>r with the -35 box TTGACA</w:t>
      </w:r>
      <w:r w:rsidR="00323043">
        <w:t xml:space="preserve"> </w:t>
      </w:r>
      <w:r w:rsidRPr="006D0CDA">
        <w:t xml:space="preserve">located 36bp (pLS88, pIG1, pB1005, pB1006) and 37bp (in pAB2, pB1000, pB1000’ and pB1002) upstream the end of the RNA I transcript, suggesting the same organization of both RNAs. In this work, we set the complete origin of replication from the RNA II </w:t>
      </w:r>
      <w:r w:rsidR="002F5F79" w:rsidRPr="006D0CDA">
        <w:t>promot</w:t>
      </w:r>
      <w:r w:rsidR="002F5F79">
        <w:t>e</w:t>
      </w:r>
      <w:r w:rsidR="002F5F79" w:rsidRPr="006D0CDA">
        <w:t xml:space="preserve">r </w:t>
      </w:r>
      <w:r w:rsidRPr="006D0CDA">
        <w:t xml:space="preserve">to the </w:t>
      </w:r>
      <w:proofErr w:type="spellStart"/>
      <w:r w:rsidRPr="006D0CDA">
        <w:rPr>
          <w:i/>
          <w:iCs/>
        </w:rPr>
        <w:t>oriV</w:t>
      </w:r>
      <w:proofErr w:type="spellEnd"/>
      <w:r w:rsidRPr="006D0CDA">
        <w:t xml:space="preserve"> site, approximately 500</w:t>
      </w:r>
      <w:r w:rsidR="00323043">
        <w:t xml:space="preserve"> </w:t>
      </w:r>
      <w:proofErr w:type="spellStart"/>
      <w:r w:rsidRPr="006D0CDA">
        <w:t>bp</w:t>
      </w:r>
      <w:proofErr w:type="spellEnd"/>
      <w:r w:rsidRPr="006D0CDA">
        <w:t xml:space="preserve"> downstream the RNA II promot</w:t>
      </w:r>
      <w:r w:rsidR="002F5F79">
        <w:t>e</w:t>
      </w:r>
      <w:r w:rsidRPr="006D0CDA">
        <w:t xml:space="preserve">r. </w:t>
      </w:r>
      <w:r w:rsidR="002F5F79">
        <w:t xml:space="preserve">We manually examined the sequence </w:t>
      </w:r>
      <w:r w:rsidRPr="006D0CDA">
        <w:t xml:space="preserve">the eight plasmids from </w:t>
      </w:r>
      <w:proofErr w:type="spellStart"/>
      <w:r w:rsidRPr="006D0CDA">
        <w:rPr>
          <w:i/>
          <w:iCs/>
        </w:rPr>
        <w:t>Pasteurellales</w:t>
      </w:r>
      <w:proofErr w:type="spellEnd"/>
      <w:r w:rsidRPr="006D0CDA">
        <w:t xml:space="preserve">, </w:t>
      </w:r>
      <w:r w:rsidR="002F5F79">
        <w:t>and</w:t>
      </w:r>
      <w:r w:rsidRPr="006D0CDA">
        <w:t xml:space="preserve"> identified a putative </w:t>
      </w:r>
      <w:proofErr w:type="spellStart"/>
      <w:r w:rsidRPr="006D0CDA">
        <w:rPr>
          <w:i/>
          <w:iCs/>
        </w:rPr>
        <w:t>oriV</w:t>
      </w:r>
      <w:proofErr w:type="spellEnd"/>
      <w:r w:rsidRPr="006D0CDA">
        <w:t xml:space="preserve"> site, 512-515bp upstream the </w:t>
      </w:r>
      <w:proofErr w:type="gramStart"/>
      <w:r w:rsidRPr="006D0CDA">
        <w:t>-35 box</w:t>
      </w:r>
      <w:proofErr w:type="gramEnd"/>
      <w:r w:rsidRPr="006D0CDA">
        <w:t xml:space="preserve"> promot</w:t>
      </w:r>
      <w:r w:rsidR="002F5F79">
        <w:t>e</w:t>
      </w:r>
      <w:r w:rsidRPr="006D0CDA">
        <w:t xml:space="preserve">r of the RNA II, showing the same characteristics than the </w:t>
      </w:r>
      <w:proofErr w:type="spellStart"/>
      <w:r w:rsidRPr="006D0CDA">
        <w:rPr>
          <w:i/>
          <w:iCs/>
        </w:rPr>
        <w:t>oriV</w:t>
      </w:r>
      <w:proofErr w:type="spellEnd"/>
      <w:r w:rsidRPr="006D0CDA">
        <w:t xml:space="preserve"> of ColE1 plasmids from </w:t>
      </w:r>
      <w:proofErr w:type="spellStart"/>
      <w:r w:rsidRPr="006D0CDA">
        <w:rPr>
          <w:i/>
          <w:iCs/>
        </w:rPr>
        <w:t>Enterobacterales</w:t>
      </w:r>
      <w:proofErr w:type="spellEnd"/>
      <w:r w:rsidRPr="006D0CDA">
        <w:t xml:space="preserve"> 20bp downstream a </w:t>
      </w:r>
      <w:proofErr w:type="spellStart"/>
      <w:r w:rsidRPr="006D0CDA">
        <w:t>poli</w:t>
      </w:r>
      <w:proofErr w:type="spellEnd"/>
      <w:r w:rsidRPr="006D0CDA">
        <w:t>-GC sequence.</w:t>
      </w:r>
    </w:p>
    <w:p w14:paraId="3205A995" w14:textId="77777777" w:rsidR="00EA5688" w:rsidRDefault="00EA5688" w:rsidP="006D0CDA">
      <w:pPr>
        <w:spacing w:line="480" w:lineRule="auto"/>
        <w:jc w:val="both"/>
      </w:pPr>
    </w:p>
    <w:p w14:paraId="44C90980" w14:textId="6940BF68" w:rsidR="00595ED9" w:rsidRDefault="006D0CDA" w:rsidP="002F5F79">
      <w:pPr>
        <w:spacing w:line="480" w:lineRule="auto"/>
        <w:jc w:val="both"/>
      </w:pPr>
      <w:r w:rsidRPr="006D0CDA">
        <w:t>To validate our results, we first verified that all the genetic features were conserved among the 8 ColE1 plasmids: the RNA II promot</w:t>
      </w:r>
      <w:r w:rsidR="002F5F79">
        <w:t>e</w:t>
      </w:r>
      <w:r w:rsidRPr="006D0CDA">
        <w:t xml:space="preserve">r, the RNA I sequence with the distinctive secondary structure of two stem loops and the putative </w:t>
      </w:r>
      <w:proofErr w:type="spellStart"/>
      <w:r w:rsidRPr="006D0CDA">
        <w:rPr>
          <w:i/>
          <w:iCs/>
        </w:rPr>
        <w:t>oriV</w:t>
      </w:r>
      <w:proofErr w:type="spellEnd"/>
      <w:r w:rsidRPr="006D0CDA">
        <w:t xml:space="preserve"> site.</w:t>
      </w:r>
      <w:r w:rsidR="00EA5688">
        <w:t xml:space="preserve"> </w:t>
      </w:r>
      <w:r w:rsidRPr="006D0CDA">
        <w:t xml:space="preserve">Secondly, it has been demonstrated that single nucleotide polymorphisms (SNPs) within the stem loops of the RNA I and II </w:t>
      </w:r>
      <w:r w:rsidR="00EA5688">
        <w:t>can</w:t>
      </w:r>
      <w:r w:rsidRPr="006D0CDA">
        <w:t xml:space="preserve"> </w:t>
      </w:r>
      <w:r w:rsidR="00EA5688">
        <w:t>prompt compatibility between different</w:t>
      </w:r>
      <w:r w:rsidRPr="006D0CDA">
        <w:t xml:space="preserve"> ColE1 plasmids </w:t>
      </w:r>
      <w:ins w:id="50" w:author="Microsoft Office User" w:date="2021-11-08T10:29:00Z">
        <w:r w:rsidR="00AF2268">
          <w:t>[</w:t>
        </w:r>
      </w:ins>
      <w:r w:rsidR="00EA5688" w:rsidRPr="00AF2268">
        <w:fldChar w:fldCharType="begin"/>
      </w:r>
      <w:r w:rsidR="00EA5688" w:rsidRPr="00AF2268">
        <w:instrText xml:space="preserve"> ADDIN ZOTERO_ITEM CSL_CITATION {"citationID":"CuOGNZJo","properties":{"formattedCitation":"\\super 10\\nosupersub{}","plainCitation":"10","noteIndex":0},"citationItems":[{"id":503,"uris":["http://zotero.org/users/local/90vskJcY/items/G9AY2E86"],"uri":["http://zotero.org/users/local/90vskJcY/items/G9AY2E86"],"itemData":{"id":503,"type":"article-journal","abstract":"ColE1-like plasmids constitute the most popular vectors for recombinant protein expression. ColE1 plasmid replication is tightly controlled by an antisense RNA mechanism that is highly dynamic, tuning plasmid metabolic burden to the physiological state of the host. Plasmid homeostasis is upset upon induction of recombinant protein expression because of non-physiological levels of expression and because of the frequently biased amino acid composition of recombinant proteins. Disregulation of plasmid replication is the main cause of collapse of plasmid-based expression systems because of a simultaneous increase in the metabolic burden (due to increased average copy number) and in the probability of generation of plasmid-free cells (due to increased copy number variation). Interference between regulatory elements of co-resident plasmids causes comparable effects on plasmid stability (plasmid incompatibility). Modulating plasmid copy number for recombinant gene expression aims at achieving a high gene dosage while preserving the stability of the expression system. Here I present strategies targeting plasmid replication for optimizing recombinant gene expression. Specifically, I review approaches aimed at modulating the antisense regulatory system (as well as their implications for plasmid incompatibility) and innovative strategies involving modulation of host factors, of R-loop formation, and of the timing of recombinant gene expression.","container-title":"Recent patents on DNA &amp; gene sequences","ISSN":"1872-2156","issue":"1","journalAbbreviation":"Recent Pat DNA Gene Seq","note":"PMID: 20218961\nPMCID: PMC2846101","page":"58-73","source":"PubMed Central","title":"Modulation of ColE1-like Plasmid Replication for Recombinant Gene Expression","volume":"4","author":[{"family":"Camps","given":"Manel"}],"issued":{"date-parts":[["2010",1]]}}}],"schema":"https://github.com/citation-style-language/schema/raw/master/csl-citation.json"} </w:instrText>
      </w:r>
      <w:r w:rsidR="00EA5688" w:rsidRPr="00AF2268">
        <w:rPr>
          <w:rPrChange w:id="51" w:author="Microsoft Office User" w:date="2021-11-08T10:30:00Z">
            <w:rPr/>
          </w:rPrChange>
        </w:rPr>
        <w:fldChar w:fldCharType="separate"/>
      </w:r>
      <w:r w:rsidR="00EA5688" w:rsidRPr="00AF2268">
        <w:rPr>
          <w:rPrChange w:id="52" w:author="Microsoft Office User" w:date="2021-11-08T10:30:00Z">
            <w:rPr>
              <w:vertAlign w:val="superscript"/>
            </w:rPr>
          </w:rPrChange>
        </w:rPr>
        <w:t>10</w:t>
      </w:r>
      <w:r w:rsidR="00EA5688" w:rsidRPr="00AF2268">
        <w:fldChar w:fldCharType="end"/>
      </w:r>
      <w:ins w:id="53" w:author="Microsoft Office User" w:date="2021-11-08T10:30:00Z">
        <w:r w:rsidR="00AF2268">
          <w:t>]</w:t>
        </w:r>
      </w:ins>
      <w:r w:rsidRPr="006D0CDA">
        <w:t xml:space="preserve">. Indeed, we have previously identified some of the aforementioned ColE1 plasmids coexisting within </w:t>
      </w:r>
      <w:proofErr w:type="spellStart"/>
      <w:r w:rsidRPr="006D0CDA">
        <w:rPr>
          <w:i/>
          <w:iCs/>
        </w:rPr>
        <w:t>Pasteurellaceae</w:t>
      </w:r>
      <w:proofErr w:type="spellEnd"/>
      <w:r w:rsidRPr="006D0CDA">
        <w:rPr>
          <w:i/>
          <w:iCs/>
        </w:rPr>
        <w:t xml:space="preserve"> </w:t>
      </w:r>
      <w:r w:rsidRPr="006D0CDA">
        <w:t>wild-type</w:t>
      </w:r>
      <w:r w:rsidRPr="006D0CDA">
        <w:rPr>
          <w:i/>
          <w:iCs/>
        </w:rPr>
        <w:t xml:space="preserve"> </w:t>
      </w:r>
      <w:r w:rsidRPr="006D0CDA">
        <w:t xml:space="preserve">isolates, as well as with additional ColE1 </w:t>
      </w:r>
      <w:r w:rsidRPr="006D0CDA">
        <w:lastRenderedPageBreak/>
        <w:t>replicons such as pB1002, pB1003 or p9956</w:t>
      </w:r>
      <w:r w:rsidR="00EA5688">
        <w:t xml:space="preserve"> </w:t>
      </w:r>
      <w:ins w:id="54" w:author="Microsoft Office User" w:date="2021-11-08T10:30:00Z">
        <w:r w:rsidR="00AF2268">
          <w:t>[</w:t>
        </w:r>
      </w:ins>
      <w:r w:rsidR="00EA5688" w:rsidRPr="00AF2268">
        <w:fldChar w:fldCharType="begin"/>
      </w:r>
      <w:r w:rsidR="00EA5688" w:rsidRPr="00AF2268">
        <w:instrText xml:space="preserve"> ADDIN ZOTERO_ITEM CSL_CITATION {"citationID":"vX72QtVu","properties":{"formattedCitation":"\\super 2\\nosupersub{}","plainCitation":"2","noteIndex":0},"citationItems":[{"id":518,"uris":["http://zotero.org/users/local/90vskJcY/items/GZQS6ARG"],"uri":["http://zotero.org/users/local/90vskJcY/items/GZQS6ARG"],"itemData":{"id":518,"type":"article-journal","abstract":"In most gram-negative bacteria, acquired multiresistance is conferred by large plasmids compiling numerous antimicrobial resistance genes. Here, we show an evolutionary alternative strategy used by Pasteurella multocida to become resistant to multiple clinically relevant antibiotics. Thirteen beta-lactam-resistant clinical isolates, concomitantly resistant to tetracyclines and/or streptomycin as well as to sulfonamides, were studied. Pulsed-field gel electrophoresis analysis revealed different profiles among the isolates, showing that clonal dissemination was not the sole event responsible for the spread of multiresistance. Each P. multocida strain carried two or three small plasmids between 4 and 6 kb in size. A direct association between resistance profile and plasmid content was found. Complete nucleotide sequencing of all plasmids revealed seven different replicons, six of them belonging to the ColE1 superfamily. All plasmids carried one, or a maximum of two, antimicrobial resistance determinants. Plasmids pB1000 and pB1002 bore bla(ROB-1), pB1001 carried tet(B), pB1003 and pB1005 carried sul2 and strA, pB1006 harbored tet(O), and p9956 bore the tet(H) gene. All plasmids except pB1002 and pB1006 were successfully transformed into Escherichia coli. pB1000, also involved in beta-lactam resistance in Haemophilus parasuis (A. San Millan et al., Antimicrob. Agents Chemother. 51:2260-2264, 2007), was mobilized in E. coli using the conjugation machinery of an IncP plasmid. Stability experiments proved that pB1000 was stable in P. multocida but highly unstable in E. coli. In conclusion, bla(ROB-1) is responsible for beta-lactam resistance in P. multocida in Spain. Coexistence and the spread of small plasmids are used by P. multocida to become multiresistant.","container-title":"Antimicrobial Agents and Chemotherapy","DOI":"10.1128/AAC.01522-08","ISSN":"1098-6596","issue":"8","journalAbbreviation":"Antimicrob Agents Chemother","language":"eng","note":"PMID: 19528282\nPMCID: PMC2715648","page":"3399-3404","source":"PubMed","title":"Multiresistance in Pasteurella multocida is mediated by coexistence of small plasmids","volume":"53","author":[{"family":"San Millan","given":"Alvaro"},{"family":"Escudero","given":"Jose Antonio"},{"family":"Gutierrez","given":"Belen"},{"family":"Hidalgo","given":"Laura"},{"family":"Garcia","given":"Nerea"},{"family":"Llagostera","given":"Montserrat"},{"family":"Dominguez","given":"Lucas"},{"family":"Gonzalez-Zorn","given":"Bruno"}],"issued":{"date-parts":[["2009",8]]}}}],"schema":"https://github.com/citation-style-language/schema/raw/master/csl-citation.json"} </w:instrText>
      </w:r>
      <w:r w:rsidR="00EA5688" w:rsidRPr="00AF2268">
        <w:rPr>
          <w:rPrChange w:id="55" w:author="Microsoft Office User" w:date="2021-11-08T10:30:00Z">
            <w:rPr/>
          </w:rPrChange>
        </w:rPr>
        <w:fldChar w:fldCharType="separate"/>
      </w:r>
      <w:r w:rsidR="00EA5688" w:rsidRPr="00AF2268">
        <w:rPr>
          <w:rPrChange w:id="56" w:author="Microsoft Office User" w:date="2021-11-08T10:30:00Z">
            <w:rPr>
              <w:vertAlign w:val="superscript"/>
            </w:rPr>
          </w:rPrChange>
        </w:rPr>
        <w:t>2</w:t>
      </w:r>
      <w:r w:rsidR="00EA5688" w:rsidRPr="00AF2268">
        <w:fldChar w:fldCharType="end"/>
      </w:r>
      <w:ins w:id="57" w:author="Microsoft Office User" w:date="2021-11-08T10:30:00Z">
        <w:r w:rsidR="00AF2268">
          <w:t>]</w:t>
        </w:r>
      </w:ins>
      <w:r w:rsidRPr="006D0CDA">
        <w:t>. Hence, we explored if mutations within the putative RNAs were involved in their compatibility. In all the combinations, we identified SNPs in the stem loops of their putative RNAs, thus, supporting our</w:t>
      </w:r>
      <w:r w:rsidR="00EA5688">
        <w:rPr>
          <w:i/>
          <w:iCs/>
        </w:rPr>
        <w:t xml:space="preserve"> </w:t>
      </w:r>
      <w:proofErr w:type="gramStart"/>
      <w:r w:rsidR="00EA5688">
        <w:rPr>
          <w:i/>
          <w:iCs/>
        </w:rPr>
        <w:t>in silico</w:t>
      </w:r>
      <w:proofErr w:type="gramEnd"/>
      <w:r w:rsidRPr="006D0CDA">
        <w:t xml:space="preserve"> results </w:t>
      </w:r>
      <w:r w:rsidR="00EA5688">
        <w:t>(S1</w:t>
      </w:r>
      <w:r w:rsidR="00884106">
        <w:t>4</w:t>
      </w:r>
      <w:r w:rsidRPr="006D0CDA">
        <w:t xml:space="preserve"> Fig</w:t>
      </w:r>
      <w:del w:id="58" w:author="Microsoft Office User" w:date="2021-11-08T10:30:00Z">
        <w:r w:rsidRPr="006D0CDA" w:rsidDel="00AF2268">
          <w:delText>ure</w:delText>
        </w:r>
      </w:del>
      <w:r w:rsidRPr="006D0CDA">
        <w:t xml:space="preserve">). Additionally, in </w:t>
      </w:r>
      <w:r w:rsidR="00EA5688">
        <w:t>other</w:t>
      </w:r>
      <w:r w:rsidRPr="006D0CDA">
        <w:t xml:space="preserve"> </w:t>
      </w:r>
      <w:r w:rsidR="00EA5688">
        <w:t>published work,</w:t>
      </w:r>
      <w:r w:rsidRPr="006D0CDA">
        <w:t xml:space="preserve"> we identified a SNP in the plasmid pB1000 that </w:t>
      </w:r>
      <w:r w:rsidR="00EA5688">
        <w:t>confer</w:t>
      </w:r>
      <w:r w:rsidRPr="006D0CDA">
        <w:t xml:space="preserve"> </w:t>
      </w:r>
      <w:r w:rsidR="00EA5688">
        <w:t>compatibility to</w:t>
      </w:r>
      <w:r w:rsidR="00EA5688" w:rsidRPr="006D0CDA">
        <w:t xml:space="preserve"> </w:t>
      </w:r>
      <w:r w:rsidRPr="006D0CDA">
        <w:t xml:space="preserve">two different alleles of the </w:t>
      </w:r>
      <w:r w:rsidR="00EA5688">
        <w:t xml:space="preserve">same </w:t>
      </w:r>
      <w:r w:rsidRPr="006D0CDA">
        <w:t>replicon</w:t>
      </w:r>
      <w:r w:rsidR="00EA5688">
        <w:t xml:space="preserve"> </w:t>
      </w:r>
      <w:ins w:id="59" w:author="Microsoft Office User" w:date="2021-11-08T10:30:00Z">
        <w:r w:rsidR="00AF2268">
          <w:t>[</w:t>
        </w:r>
      </w:ins>
      <w:r w:rsidR="00EA5688" w:rsidRPr="00AF2268">
        <w:fldChar w:fldCharType="begin"/>
      </w:r>
      <w:r w:rsidR="00EA5688" w:rsidRPr="00AF2268">
        <w:instrText xml:space="preserve"> ADDIN ZOTERO_ITEM CSL_CITATION {"citationID":"OZSpTqYp","properties":{"formattedCitation":"\\super 3\\nosupersub{}","plainCitation":"3","noteIndex":0},"citationItems":[{"id":722,"uris":["http://zotero.org/users/local/90vskJcY/items/LNMBX5DX"],"uri":["http://zotero.org/users/local/90vskJcY/items/LNMBX5DX"],"itemData":{"id":722,"type":"article-journal","abstract":"ColE1 plasmids are small mobilizable replicons that play an important role in the spread of antibiotic resistance in Pasteurellaceae In this study, we describe how a natural single nucleotide polymorphism (SNP) near the origin of replication of the ColE1-type plasmid pB1000 found in a Pasteurella multocida clinical isolate generates two independent plasmid variants able to coexist in the same cell simultaneously. Using the Haemophilus influenzae Rd KW20 strain as a model system, we combined antibiotic susceptibility tests, quantitative PCRs, competition assays, and experimental evolution to characterize the consequences of the coexistence of the pB1000 plasmid variants. This coexistence produced an increase of the total plasmid copy number (PCN) in the host bacteria, leading to a rise in both the antibiotic resistance level and the metabolic burden produced by pB1000. Using experimental evolution, we showed that in the presence of ampicillin, the bacteria maintained both plasmid variants for 300 generations. In the absence of antibiotics, on the other hand, the bacteria are capable of reverting to the single-plasmid genotype via the loss of one of the plasmid variants. Our results revealed how a single mutation in plasmid pB1000 provides the bacterial host with a mechanism to increase the PCN and, consequently, the ampicillin resistance level. Crucially, this mechanism can be rapidly reversed to avoid the extra cost entailed by the increased PCN in the absence of antibiotics.","container-title":"Antimicrobial Agents and Chemotherapy","DOI":"10.1128/AAC.01735-16","ISSN":"1098-6596","issue":"2","journalAbbreviation":"Antimicrob Agents Chemother","language":"eng","note":"PMID: 27895020\nPMCID: PMC5278757","source":"PubMed","title":"A Naturally Occurring Single Nucleotide Polymorphism in a Multicopy Plasmid Produces a Reversible Increase in Antibiotic Resistance","volume":"61","author":[{"family":"Santos-Lopez","given":"Alfonso"},{"family":"Bernabe-Balas","given":"Cristina"},{"family":"Ares-Arroyo","given":"Manuel"},{"family":"Ortega-Huedo","given":"Rafael"},{"family":"Hoefer","given":"Andreas"},{"family":"San Millan","given":"Alvaro"},{"family":"Gonzalez-Zorn","given":"Bruno"}],"issued":{"date-parts":[["2017",2]]}}}],"schema":"https://github.com/citation-style-language/schema/raw/master/csl-citation.json"} </w:instrText>
      </w:r>
      <w:r w:rsidR="00EA5688" w:rsidRPr="00AF2268">
        <w:rPr>
          <w:rPrChange w:id="60" w:author="Microsoft Office User" w:date="2021-11-08T10:30:00Z">
            <w:rPr/>
          </w:rPrChange>
        </w:rPr>
        <w:fldChar w:fldCharType="separate"/>
      </w:r>
      <w:r w:rsidR="00EA5688" w:rsidRPr="00AF2268">
        <w:rPr>
          <w:rPrChange w:id="61" w:author="Microsoft Office User" w:date="2021-11-08T10:30:00Z">
            <w:rPr>
              <w:vertAlign w:val="superscript"/>
            </w:rPr>
          </w:rPrChange>
        </w:rPr>
        <w:t>3</w:t>
      </w:r>
      <w:r w:rsidR="00EA5688" w:rsidRPr="00AF2268">
        <w:fldChar w:fldCharType="end"/>
      </w:r>
      <w:ins w:id="62" w:author="Microsoft Office User" w:date="2021-11-08T10:30:00Z">
        <w:r w:rsidR="00AF2268">
          <w:t>]</w:t>
        </w:r>
      </w:ins>
      <w:r w:rsidRPr="006D0CDA">
        <w:t xml:space="preserve">. In this work, we corroborated that the mutation identified was indeed </w:t>
      </w:r>
      <w:r w:rsidR="00EA5688">
        <w:t>affecting</w:t>
      </w:r>
      <w:r w:rsidRPr="006D0CDA">
        <w:t xml:space="preserve"> one of the stem loops of the putative RNAs (</w:t>
      </w:r>
      <w:r w:rsidR="00EA5688">
        <w:t>S1</w:t>
      </w:r>
      <w:r w:rsidR="00884106">
        <w:t>4</w:t>
      </w:r>
      <w:r w:rsidRPr="006D0CDA">
        <w:t xml:space="preserve"> Fig</w:t>
      </w:r>
      <w:del w:id="63" w:author="Microsoft Office User" w:date="2021-11-08T10:30:00Z">
        <w:r w:rsidRPr="006D0CDA" w:rsidDel="00AF2268">
          <w:delText>ure</w:delText>
        </w:r>
      </w:del>
      <w:r w:rsidRPr="006D0CDA">
        <w:t xml:space="preserve">). </w:t>
      </w:r>
    </w:p>
    <w:p w14:paraId="768CB0AB" w14:textId="77777777" w:rsidR="00595ED9" w:rsidRDefault="00595ED9" w:rsidP="006D0CDA">
      <w:pPr>
        <w:spacing w:line="480" w:lineRule="auto"/>
        <w:jc w:val="both"/>
      </w:pPr>
    </w:p>
    <w:p w14:paraId="2FAF93A2" w14:textId="5F66EE4C" w:rsidR="006D0CDA" w:rsidRPr="006D0CDA" w:rsidRDefault="006D0CDA" w:rsidP="006D0CDA">
      <w:pPr>
        <w:spacing w:line="480" w:lineRule="auto"/>
        <w:jc w:val="both"/>
      </w:pPr>
      <w:r w:rsidRPr="006D0CDA">
        <w:t>Lastly, it is known that SNPs in the stem loops of the RNAs might modify their plasmid copy number</w:t>
      </w:r>
      <w:r w:rsidR="00EA5688">
        <w:t xml:space="preserve"> </w:t>
      </w:r>
      <w:ins w:id="64" w:author="Microsoft Office User" w:date="2021-11-08T10:30:00Z">
        <w:r w:rsidR="00AF2268">
          <w:t>[</w:t>
        </w:r>
      </w:ins>
      <w:r w:rsidR="00EA5688" w:rsidRPr="00AF2268">
        <w:fldChar w:fldCharType="begin"/>
      </w:r>
      <w:r w:rsidR="00EA5688" w:rsidRPr="00AF2268">
        <w:instrText xml:space="preserve"> ADDIN ZOTERO_ITEM CSL_CITATION {"citationID":"Y2c3FRGh","properties":{"formattedCitation":"\\super 10\\nosupersub{}","plainCitation":"10","noteIndex":0},"citationItems":[{"id":503,"uris":["http://zotero.org/users/local/90vskJcY/items/G9AY2E86"],"uri":["http://zotero.org/users/local/90vskJcY/items/G9AY2E86"],"itemData":{"id":503,"type":"article-journal","abstract":"ColE1-like plasmids constitute the most popular vectors for recombinant protein expression. ColE1 plasmid replication is tightly controlled by an antisense RNA mechanism that is highly dynamic, tuning plasmid metabolic burden to the physiological state of the host. Plasmid homeostasis is upset upon induction of recombinant protein expression because of non-physiological levels of expression and because of the frequently biased amino acid composition of recombinant proteins. Disregulation of plasmid replication is the main cause of collapse of plasmid-based expression systems because of a simultaneous increase in the metabolic burden (due to increased average copy number) and in the probability of generation of plasmid-free cells (due to increased copy number variation). Interference between regulatory elements of co-resident plasmids causes comparable effects on plasmid stability (plasmid incompatibility). Modulating plasmid copy number for recombinant gene expression aims at achieving a high gene dosage while preserving the stability of the expression system. Here I present strategies targeting plasmid replication for optimizing recombinant gene expression. Specifically, I review approaches aimed at modulating the antisense regulatory system (as well as their implications for plasmid incompatibility) and innovative strategies involving modulation of host factors, of R-loop formation, and of the timing of recombinant gene expression.","container-title":"Recent patents on DNA &amp; gene sequences","ISSN":"1872-2156","issue":"1","journalAbbreviation":"Recent Pat DNA Gene Seq","note":"PMID: 20218961\nPMCID: PMC2846101","page":"58-73","source":"PubMed Central","title":"Modulation of ColE1-like Plasmid Replication for Recombinant Gene Expression","volume":"4","author":[{"family":"Camps","given":"Manel"}],"issued":{"date-parts":[["2010",1]]}}}],"schema":"https://github.com/citation-style-language/schema/raw/master/csl-citation.json"} </w:instrText>
      </w:r>
      <w:r w:rsidR="00EA5688" w:rsidRPr="00AF2268">
        <w:rPr>
          <w:rPrChange w:id="65" w:author="Microsoft Office User" w:date="2021-11-08T10:31:00Z">
            <w:rPr/>
          </w:rPrChange>
        </w:rPr>
        <w:fldChar w:fldCharType="separate"/>
      </w:r>
      <w:r w:rsidR="00EA5688" w:rsidRPr="00AF2268">
        <w:rPr>
          <w:rPrChange w:id="66" w:author="Microsoft Office User" w:date="2021-11-08T10:31:00Z">
            <w:rPr>
              <w:vertAlign w:val="superscript"/>
            </w:rPr>
          </w:rPrChange>
        </w:rPr>
        <w:t>10</w:t>
      </w:r>
      <w:r w:rsidR="00EA5688" w:rsidRPr="00AF2268">
        <w:fldChar w:fldCharType="end"/>
      </w:r>
      <w:ins w:id="67" w:author="Microsoft Office User" w:date="2021-11-08T10:30:00Z">
        <w:r w:rsidR="00AF2268">
          <w:t>]</w:t>
        </w:r>
      </w:ins>
      <w:r w:rsidRPr="006D0CDA">
        <w:t>. In a previous work</w:t>
      </w:r>
      <w:r w:rsidR="00595ED9">
        <w:t xml:space="preserve"> using the plasmid pB1000</w:t>
      </w:r>
      <w:r w:rsidRPr="006D0CDA">
        <w:t>, we demonstrated that mutations within specific nucleotides</w:t>
      </w:r>
      <w:r w:rsidR="00595ED9">
        <w:t xml:space="preserve"> of the </w:t>
      </w:r>
      <w:proofErr w:type="spellStart"/>
      <w:r w:rsidR="00595ED9">
        <w:rPr>
          <w:i/>
          <w:iCs/>
        </w:rPr>
        <w:t>ori</w:t>
      </w:r>
      <w:proofErr w:type="spellEnd"/>
      <w:r w:rsidR="00595ED9">
        <w:t xml:space="preserve"> affecting the</w:t>
      </w:r>
      <w:r w:rsidRPr="006D0CDA">
        <w:t xml:space="preserve"> RNAs and the RNA II promot</w:t>
      </w:r>
      <w:r w:rsidR="002F5F79">
        <w:t>e</w:t>
      </w:r>
      <w:r w:rsidRPr="006D0CDA">
        <w:t xml:space="preserve">r, did affect the plasmid copy number, and in consequence, </w:t>
      </w:r>
      <w:r w:rsidR="00EA5688">
        <w:t xml:space="preserve">the </w:t>
      </w:r>
      <w:r w:rsidRPr="006D0CDA">
        <w:t xml:space="preserve">stability of pB1000 within </w:t>
      </w:r>
      <w:r w:rsidRPr="006D0CDA">
        <w:rPr>
          <w:i/>
          <w:iCs/>
        </w:rPr>
        <w:t>Escherichia coli</w:t>
      </w:r>
      <w:r w:rsidRPr="006D0CDA">
        <w:t xml:space="preserve"> DH5</w:t>
      </w:r>
      <w:r w:rsidR="002F5F79">
        <w:sym w:font="Symbol" w:char="F061"/>
      </w:r>
      <w:r w:rsidR="00EA5688">
        <w:t xml:space="preserve"> </w:t>
      </w:r>
      <w:ins w:id="68" w:author="Microsoft Office User" w:date="2021-11-08T10:30:00Z">
        <w:r w:rsidR="00AF2268">
          <w:t>[</w:t>
        </w:r>
      </w:ins>
      <w:r w:rsidR="00EA5688" w:rsidRPr="00AF2268">
        <w:fldChar w:fldCharType="begin"/>
      </w:r>
      <w:r w:rsidR="00EA5688" w:rsidRPr="00AF2268">
        <w:instrText xml:space="preserve"> ADDIN ZOTERO_ITEM CSL_CITATION {"citationID":"Ok0u9dfs","properties":{"formattedCitation":"\\super 11\\nosupersub{}","plainCitation":"11","noteIndex":0},"citationItems":[{"id":1526,"uris":["http://zotero.org/users/local/90vskJcY/items/SXCS7IBJ"],"uri":["http://zotero.org/users/local/90vskJcY/items/SXCS7IBJ"],"itemData":{"id":1526,"type":"book","event-place":"Madrid, Spain.","publisher":"Universidad Complutense de Madrid","publisher-place":"Madrid, Spain.","title":"Identificación y caracterización molecular de mecanismos de adaptación plasmídica a nuevas familias bacterianas (Doctoral dissertation)","author":[{"family":"Bernabe-Balas","given":"Cristina"}],"issued":{"date-parts":[["2019"]]}}}],"schema":"https://github.com/citation-style-language/schema/raw/master/csl-citation.json"} </w:instrText>
      </w:r>
      <w:r w:rsidR="00EA5688" w:rsidRPr="00AF2268">
        <w:rPr>
          <w:rPrChange w:id="69" w:author="Microsoft Office User" w:date="2021-11-08T10:31:00Z">
            <w:rPr/>
          </w:rPrChange>
        </w:rPr>
        <w:fldChar w:fldCharType="separate"/>
      </w:r>
      <w:r w:rsidR="00EA5688" w:rsidRPr="00AF2268">
        <w:rPr>
          <w:rPrChange w:id="70" w:author="Microsoft Office User" w:date="2021-11-08T10:31:00Z">
            <w:rPr>
              <w:vertAlign w:val="superscript"/>
            </w:rPr>
          </w:rPrChange>
        </w:rPr>
        <w:t>11</w:t>
      </w:r>
      <w:r w:rsidR="00EA5688" w:rsidRPr="00AF2268">
        <w:fldChar w:fldCharType="end"/>
      </w:r>
      <w:ins w:id="71" w:author="Microsoft Office User" w:date="2021-11-08T10:30:00Z">
        <w:r w:rsidR="00AF2268">
          <w:t>]</w:t>
        </w:r>
      </w:ins>
      <w:r w:rsidRPr="006D0CDA">
        <w:t>.</w:t>
      </w:r>
      <w:r w:rsidR="00595ED9">
        <w:t xml:space="preserve"> The major analyzed mutation was the 3880C&gt;A (pB1000, accession number DQ840517), nucleotide located in a stem loop of the RNA I, and produced a </w:t>
      </w:r>
      <w:proofErr w:type="spellStart"/>
      <w:proofErr w:type="gramStart"/>
      <w:r w:rsidR="00595ED9">
        <w:t>ten fold</w:t>
      </w:r>
      <w:proofErr w:type="spellEnd"/>
      <w:proofErr w:type="gramEnd"/>
      <w:r w:rsidR="00595ED9">
        <w:t xml:space="preserve"> increase in the plasmid copy number </w:t>
      </w:r>
      <w:ins w:id="72" w:author="Microsoft Office User" w:date="2021-11-08T10:30:00Z">
        <w:r w:rsidR="00AF2268">
          <w:t>[</w:t>
        </w:r>
      </w:ins>
      <w:r w:rsidR="00595ED9" w:rsidRPr="00AF2268">
        <w:rPr>
          <w:rPrChange w:id="73" w:author="Microsoft Office User" w:date="2021-11-08T10:31:00Z">
            <w:rPr>
              <w:vertAlign w:val="superscript"/>
            </w:rPr>
          </w:rPrChange>
        </w:rPr>
        <w:t>11</w:t>
      </w:r>
      <w:ins w:id="74" w:author="Microsoft Office User" w:date="2021-11-08T10:30:00Z">
        <w:r w:rsidR="00AF2268">
          <w:t>]</w:t>
        </w:r>
      </w:ins>
      <w:r w:rsidR="00595ED9">
        <w:t>.</w:t>
      </w:r>
    </w:p>
    <w:p w14:paraId="7DBF8AD6" w14:textId="77777777" w:rsidR="006D0CDA" w:rsidRPr="006D0CDA" w:rsidRDefault="006D0CDA" w:rsidP="006D0CDA">
      <w:pPr>
        <w:spacing w:line="480" w:lineRule="auto"/>
        <w:jc w:val="both"/>
      </w:pPr>
    </w:p>
    <w:p w14:paraId="103F6D75" w14:textId="22A11620" w:rsidR="0082653F" w:rsidRDefault="006D0CDA" w:rsidP="006D0CDA">
      <w:pPr>
        <w:spacing w:line="480" w:lineRule="auto"/>
        <w:jc w:val="both"/>
      </w:pPr>
      <w:r w:rsidRPr="006D0CDA">
        <w:t xml:space="preserve">All these findings indicate the accuracy of </w:t>
      </w:r>
      <w:r w:rsidR="00EA5688">
        <w:t>our</w:t>
      </w:r>
      <w:r w:rsidRPr="006D0CDA">
        <w:t xml:space="preserve"> ColE1</w:t>
      </w:r>
      <w:r w:rsidR="00EA5688">
        <w:t xml:space="preserve"> </w:t>
      </w:r>
      <w:proofErr w:type="spellStart"/>
      <w:r w:rsidR="00EA5688">
        <w:rPr>
          <w:i/>
          <w:iCs/>
        </w:rPr>
        <w:t>ori</w:t>
      </w:r>
      <w:proofErr w:type="spellEnd"/>
      <w:r w:rsidR="00EA5688">
        <w:rPr>
          <w:i/>
          <w:iCs/>
        </w:rPr>
        <w:t xml:space="preserve"> </w:t>
      </w:r>
      <w:r w:rsidR="00EA5688">
        <w:t xml:space="preserve">characterization </w:t>
      </w:r>
      <w:r w:rsidRPr="006D0CDA">
        <w:t xml:space="preserve">in </w:t>
      </w:r>
      <w:proofErr w:type="spellStart"/>
      <w:r w:rsidRPr="006D0CDA">
        <w:rPr>
          <w:i/>
          <w:iCs/>
        </w:rPr>
        <w:t>Pasteurellales</w:t>
      </w:r>
      <w:proofErr w:type="spellEnd"/>
      <w:r w:rsidRPr="006D0CDA">
        <w:t xml:space="preserve">, with the transcription of both an RNA I and RNA II complementary </w:t>
      </w:r>
      <w:r w:rsidR="00EA5688">
        <w:t>via</w:t>
      </w:r>
      <w:r w:rsidRPr="006D0CDA">
        <w:t xml:space="preserve"> two stem loops. Furthermore, as it has been demonstrated in </w:t>
      </w:r>
      <w:proofErr w:type="spellStart"/>
      <w:r w:rsidRPr="006D0CDA">
        <w:rPr>
          <w:i/>
          <w:iCs/>
        </w:rPr>
        <w:t>Enterobacterales</w:t>
      </w:r>
      <w:proofErr w:type="spellEnd"/>
      <w:r w:rsidRPr="006D0CDA">
        <w:t>, we have demonstrated that SNPs within the origin of replication of these small plasmids are responsible for their compatibility within the cell and are able to trigger plasmid copy number modifications.</w:t>
      </w:r>
    </w:p>
    <w:p w14:paraId="18DA954E" w14:textId="5039A31C" w:rsidR="00EA5688" w:rsidRDefault="00EA5688" w:rsidP="006D0CDA">
      <w:pPr>
        <w:spacing w:line="480" w:lineRule="auto"/>
        <w:jc w:val="both"/>
      </w:pPr>
    </w:p>
    <w:p w14:paraId="3931A253" w14:textId="1BB6191D" w:rsidR="00EA5688" w:rsidRDefault="00EA5688" w:rsidP="00EA5688">
      <w:pPr>
        <w:spacing w:line="480" w:lineRule="auto"/>
        <w:jc w:val="both"/>
        <w:rPr>
          <w:b/>
          <w:bCs/>
        </w:rPr>
      </w:pPr>
      <w:del w:id="75" w:author="Microsoft Office User" w:date="2021-11-08T10:50:00Z">
        <w:r w:rsidDel="00CC7E1E">
          <w:rPr>
            <w:b/>
            <w:bCs/>
          </w:rPr>
          <w:delText>Bibliography</w:delText>
        </w:r>
      </w:del>
      <w:ins w:id="76" w:author="Microsoft Office User" w:date="2021-11-08T10:50:00Z">
        <w:r w:rsidR="00CC7E1E">
          <w:rPr>
            <w:b/>
            <w:bCs/>
          </w:rPr>
          <w:t>Reference</w:t>
        </w:r>
      </w:ins>
      <w:bookmarkStart w:id="77" w:name="_GoBack"/>
      <w:bookmarkEnd w:id="77"/>
    </w:p>
    <w:p w14:paraId="343D070C" w14:textId="77777777" w:rsidR="00EA5688" w:rsidRPr="00EA5688" w:rsidRDefault="00EA5688" w:rsidP="00EA5688">
      <w:pPr>
        <w:spacing w:line="480" w:lineRule="auto"/>
        <w:jc w:val="both"/>
        <w:rPr>
          <w:b/>
          <w:bCs/>
        </w:rPr>
      </w:pPr>
    </w:p>
    <w:p w14:paraId="67B3F4F8" w14:textId="77777777" w:rsidR="00EA5688" w:rsidRPr="00EA5688" w:rsidRDefault="00EA5688" w:rsidP="00EA5688">
      <w:pPr>
        <w:pStyle w:val="Bibliography"/>
        <w:spacing w:line="480" w:lineRule="auto"/>
        <w:jc w:val="both"/>
      </w:pPr>
      <w:r>
        <w:lastRenderedPageBreak/>
        <w:fldChar w:fldCharType="begin"/>
      </w:r>
      <w:r>
        <w:instrText xml:space="preserve"> ADDIN ZOTERO_BIBL {"uncited":[],"omitted":[],"custom":[]} CSL_BIBLIOGRAPHY </w:instrText>
      </w:r>
      <w:r>
        <w:fldChar w:fldCharType="separate"/>
      </w:r>
      <w:r w:rsidRPr="00EA5688">
        <w:t xml:space="preserve">1. </w:t>
      </w:r>
      <w:r w:rsidRPr="00EA5688">
        <w:tab/>
        <w:t xml:space="preserve">San Millan A, Escudero JA, Catalan A, et al. β-Lactam Resistance in Haemophilus parasuis Is Mediated by Plasmid pB1000 Bearing blaROB-1. </w:t>
      </w:r>
      <w:r w:rsidRPr="00EA5688">
        <w:rPr>
          <w:i/>
          <w:iCs/>
        </w:rPr>
        <w:t>Antimicrob Agents Chemother</w:t>
      </w:r>
      <w:r w:rsidRPr="00EA5688">
        <w:t>. 2007;51(6):2260-2264. doi:10.1128/AAC.00242-07</w:t>
      </w:r>
    </w:p>
    <w:p w14:paraId="7DC9C933" w14:textId="77777777" w:rsidR="00EA5688" w:rsidRPr="00EA5688" w:rsidRDefault="00EA5688" w:rsidP="00EA5688">
      <w:pPr>
        <w:pStyle w:val="Bibliography"/>
        <w:spacing w:line="480" w:lineRule="auto"/>
        <w:jc w:val="both"/>
      </w:pPr>
      <w:r w:rsidRPr="00EA5688">
        <w:t xml:space="preserve">2. </w:t>
      </w:r>
      <w:r w:rsidRPr="00EA5688">
        <w:tab/>
        <w:t xml:space="preserve">San Millan A, Escudero JA, Gutierrez B, et al. Multiresistance in Pasteurella multocida is mediated by coexistence of small plasmids. </w:t>
      </w:r>
      <w:r w:rsidRPr="00EA5688">
        <w:rPr>
          <w:i/>
          <w:iCs/>
        </w:rPr>
        <w:t>Antimicrob Agents Chemother</w:t>
      </w:r>
      <w:r w:rsidRPr="00EA5688">
        <w:t>. 2009;53(8):3399-3404. doi:10.1128/AAC.01522-08</w:t>
      </w:r>
    </w:p>
    <w:p w14:paraId="41389413" w14:textId="77777777" w:rsidR="00EA5688" w:rsidRPr="00EA5688" w:rsidRDefault="00EA5688" w:rsidP="00EA5688">
      <w:pPr>
        <w:pStyle w:val="Bibliography"/>
        <w:spacing w:line="480" w:lineRule="auto"/>
        <w:jc w:val="both"/>
      </w:pPr>
      <w:r w:rsidRPr="00EA5688">
        <w:t xml:space="preserve">3. </w:t>
      </w:r>
      <w:r w:rsidRPr="00EA5688">
        <w:tab/>
        <w:t xml:space="preserve">Santos-Lopez A, Bernabe-Balas C, Ares-Arroyo M, et al. A Naturally Occurring Single Nucleotide Polymorphism in a Multicopy Plasmid Produces a Reversible Increase in Antibiotic Resistance. </w:t>
      </w:r>
      <w:r w:rsidRPr="00EA5688">
        <w:rPr>
          <w:i/>
          <w:iCs/>
        </w:rPr>
        <w:t>Antimicrob Agents Chemother</w:t>
      </w:r>
      <w:r w:rsidRPr="00EA5688">
        <w:t>. 2017;61(2). doi:10.1128/AAC.01735-16</w:t>
      </w:r>
    </w:p>
    <w:p w14:paraId="32958222" w14:textId="77777777" w:rsidR="00EA5688" w:rsidRPr="00EA5688" w:rsidRDefault="00EA5688" w:rsidP="00EA5688">
      <w:pPr>
        <w:pStyle w:val="Bibliography"/>
        <w:spacing w:line="480" w:lineRule="auto"/>
        <w:jc w:val="both"/>
      </w:pPr>
      <w:r w:rsidRPr="00EA5688">
        <w:t xml:space="preserve">4. </w:t>
      </w:r>
      <w:r w:rsidRPr="00EA5688">
        <w:tab/>
        <w:t xml:space="preserve">Willson PJ, Albritton WL, Slaney L, Setlow JK. Characterization of a multiple antibiotic resistance plasmid from Haemophilus ducreyi. </w:t>
      </w:r>
      <w:r w:rsidRPr="00EA5688">
        <w:rPr>
          <w:i/>
          <w:iCs/>
        </w:rPr>
        <w:t>Antimicrob Agents Chemother</w:t>
      </w:r>
      <w:r w:rsidRPr="00EA5688">
        <w:t>. 1989;33(9):1627-1630. doi:10.1128/aac.33.9.1627</w:t>
      </w:r>
    </w:p>
    <w:p w14:paraId="2CAE150A" w14:textId="77777777" w:rsidR="00EA5688" w:rsidRPr="00EA5688" w:rsidRDefault="00EA5688" w:rsidP="00EA5688">
      <w:pPr>
        <w:pStyle w:val="Bibliography"/>
        <w:spacing w:line="480" w:lineRule="auto"/>
        <w:jc w:val="both"/>
      </w:pPr>
      <w:r w:rsidRPr="00EA5688">
        <w:t xml:space="preserve">5. </w:t>
      </w:r>
      <w:r w:rsidRPr="00EA5688">
        <w:tab/>
        <w:t xml:space="preserve">Wood AR, Lainson FA, Wright F, Baird GD, Donachie W. A native plasmid of Pasteurella haemolytica serotype A1: DNA sequence analysis and investigation of its potential as a vector. </w:t>
      </w:r>
      <w:r w:rsidRPr="00EA5688">
        <w:rPr>
          <w:i/>
          <w:iCs/>
        </w:rPr>
        <w:t>Res Vet Sci</w:t>
      </w:r>
      <w:r w:rsidRPr="00EA5688">
        <w:t>. 1995;58(2):163-168. doi:10.1016/0034-5288(95)90071-3</w:t>
      </w:r>
    </w:p>
    <w:p w14:paraId="2D69ED70" w14:textId="77777777" w:rsidR="00EA5688" w:rsidRPr="00EA5688" w:rsidRDefault="00EA5688" w:rsidP="00EA5688">
      <w:pPr>
        <w:pStyle w:val="Bibliography"/>
        <w:spacing w:line="480" w:lineRule="auto"/>
        <w:jc w:val="both"/>
        <w:rPr>
          <w:lang w:val="es-ES"/>
        </w:rPr>
      </w:pPr>
      <w:r w:rsidRPr="00EA5688">
        <w:t xml:space="preserve">6. </w:t>
      </w:r>
      <w:r w:rsidRPr="00EA5688">
        <w:tab/>
        <w:t xml:space="preserve">Wright CL, Strugnell RA, Hodgson AL. Characterization of a Pasteurella multocida plasmid and its use to express recombinant proteins in P. multocida. </w:t>
      </w:r>
      <w:r w:rsidRPr="00EA5688">
        <w:rPr>
          <w:i/>
          <w:iCs/>
          <w:lang w:val="es-ES"/>
        </w:rPr>
        <w:t>Plasmid</w:t>
      </w:r>
      <w:r w:rsidRPr="00EA5688">
        <w:rPr>
          <w:lang w:val="es-ES"/>
        </w:rPr>
        <w:t>. 1997;37(1):65-79. doi:10.1006/plas.1996.1276</w:t>
      </w:r>
    </w:p>
    <w:p w14:paraId="53C69C21" w14:textId="77777777" w:rsidR="00EA5688" w:rsidRPr="00EA5688" w:rsidRDefault="00EA5688" w:rsidP="00EA5688">
      <w:pPr>
        <w:pStyle w:val="Bibliography"/>
        <w:spacing w:line="480" w:lineRule="auto"/>
        <w:jc w:val="both"/>
      </w:pPr>
      <w:r w:rsidRPr="00EA5688">
        <w:rPr>
          <w:lang w:val="es-ES"/>
        </w:rPr>
        <w:t xml:space="preserve">7. </w:t>
      </w:r>
      <w:r w:rsidRPr="00EA5688">
        <w:rPr>
          <w:lang w:val="es-ES"/>
        </w:rPr>
        <w:tab/>
        <w:t xml:space="preserve">San Millan A, Garcia-Cobos S, Escudero JA, et al. </w:t>
      </w:r>
      <w:r w:rsidRPr="00EA5688">
        <w:t xml:space="preserve">Haemophilus influenzae clinical isolates with plasmid pB1000 bearing blaROB-1: fitness cost and interspecies </w:t>
      </w:r>
      <w:r w:rsidRPr="00EA5688">
        <w:lastRenderedPageBreak/>
        <w:t xml:space="preserve">dissemination. </w:t>
      </w:r>
      <w:r w:rsidRPr="00EA5688">
        <w:rPr>
          <w:i/>
          <w:iCs/>
        </w:rPr>
        <w:t>Antimicrob Agents Chemother</w:t>
      </w:r>
      <w:r w:rsidRPr="00EA5688">
        <w:t>. 2010;54(4):1506-1511. doi:10.1128/AAC.01489-09</w:t>
      </w:r>
    </w:p>
    <w:p w14:paraId="056091E8" w14:textId="77777777" w:rsidR="00EA5688" w:rsidRPr="00337568" w:rsidRDefault="00EA5688" w:rsidP="00EA5688">
      <w:pPr>
        <w:pStyle w:val="Bibliography"/>
        <w:spacing w:line="480" w:lineRule="auto"/>
        <w:jc w:val="both"/>
        <w:rPr>
          <w:lang w:val="fr-FR"/>
        </w:rPr>
      </w:pPr>
      <w:r w:rsidRPr="00EA5688">
        <w:t xml:space="preserve">8. </w:t>
      </w:r>
      <w:r w:rsidRPr="00EA5688">
        <w:tab/>
        <w:t xml:space="preserve">Ares-Arroyo M, Bernabe-Balas C, Santos-Lopez A, et al. PCR-Based Analysis of ColE1 Plasmids in Clinical Isolates and Metagenomic Samples Reveals Their Importance as Gene Capture Platforms. </w:t>
      </w:r>
      <w:r w:rsidRPr="00337568">
        <w:rPr>
          <w:i/>
          <w:iCs/>
          <w:lang w:val="fr-FR"/>
        </w:rPr>
        <w:t>Front Microbiol</w:t>
      </w:r>
      <w:r w:rsidRPr="00337568">
        <w:rPr>
          <w:lang w:val="fr-FR"/>
        </w:rPr>
        <w:t>. 2018;9:469. doi:10.3389/fmicb.2018.00469</w:t>
      </w:r>
    </w:p>
    <w:p w14:paraId="64CA24AE" w14:textId="77777777" w:rsidR="00EA5688" w:rsidRPr="00EA5688" w:rsidRDefault="00EA5688" w:rsidP="00EA5688">
      <w:pPr>
        <w:pStyle w:val="Bibliography"/>
        <w:spacing w:line="480" w:lineRule="auto"/>
        <w:jc w:val="both"/>
      </w:pPr>
      <w:r w:rsidRPr="00337568">
        <w:rPr>
          <w:lang w:val="fr-FR"/>
        </w:rPr>
        <w:t xml:space="preserve">9. </w:t>
      </w:r>
      <w:r w:rsidRPr="00337568">
        <w:rPr>
          <w:lang w:val="fr-FR"/>
        </w:rPr>
        <w:tab/>
        <w:t xml:space="preserve">Le Roux F, Davis BM, Waldor MK. </w:t>
      </w:r>
      <w:r w:rsidRPr="00EA5688">
        <w:t xml:space="preserve">Conserved small RNAs govern replication and incompatibility of a diverse new plasmid family from marine bacteria. </w:t>
      </w:r>
      <w:r w:rsidRPr="00EA5688">
        <w:rPr>
          <w:i/>
          <w:iCs/>
        </w:rPr>
        <w:t>Nucleic Acids Res</w:t>
      </w:r>
      <w:r w:rsidRPr="00EA5688">
        <w:t>. 2011;39(3):1004-1013. doi:10.1093/nar/gkq852</w:t>
      </w:r>
    </w:p>
    <w:p w14:paraId="39EE1847" w14:textId="77777777" w:rsidR="00EA5688" w:rsidRPr="00EA5688" w:rsidRDefault="00EA5688" w:rsidP="00EA5688">
      <w:pPr>
        <w:pStyle w:val="Bibliography"/>
        <w:spacing w:line="480" w:lineRule="auto"/>
        <w:jc w:val="both"/>
        <w:rPr>
          <w:lang w:val="es-ES"/>
        </w:rPr>
      </w:pPr>
      <w:r w:rsidRPr="00EA5688">
        <w:t xml:space="preserve">10. </w:t>
      </w:r>
      <w:r w:rsidRPr="00EA5688">
        <w:tab/>
        <w:t xml:space="preserve">Camps M. Modulation of ColE1-like Plasmid Replication for Recombinant Gene Expression. </w:t>
      </w:r>
      <w:r w:rsidRPr="00EA5688">
        <w:rPr>
          <w:i/>
          <w:iCs/>
          <w:lang w:val="es-ES"/>
        </w:rPr>
        <w:t>Recent Pat DNA Gene Seq</w:t>
      </w:r>
      <w:r w:rsidRPr="00EA5688">
        <w:rPr>
          <w:lang w:val="es-ES"/>
        </w:rPr>
        <w:t>. 2010;4(1):58-73.</w:t>
      </w:r>
    </w:p>
    <w:p w14:paraId="2A4B1145" w14:textId="69D93AC9" w:rsidR="00EA5688" w:rsidRPr="00EA5688" w:rsidRDefault="00EA5688" w:rsidP="00EA5688">
      <w:pPr>
        <w:pStyle w:val="Bibliography"/>
        <w:spacing w:line="480" w:lineRule="auto"/>
        <w:jc w:val="both"/>
      </w:pPr>
      <w:r w:rsidRPr="00EA5688">
        <w:rPr>
          <w:lang w:val="es-ES"/>
        </w:rPr>
        <w:t xml:space="preserve">11. </w:t>
      </w:r>
      <w:r w:rsidRPr="00EA5688">
        <w:rPr>
          <w:lang w:val="es-ES"/>
        </w:rPr>
        <w:tab/>
        <w:t xml:space="preserve">Bernabe-Balas C. </w:t>
      </w:r>
      <w:r w:rsidRPr="00EA5688">
        <w:rPr>
          <w:i/>
          <w:iCs/>
          <w:lang w:val="es-ES"/>
        </w:rPr>
        <w:t>Identificación y Caracterización Molecular de Mecanismos de Adaptación Plasmídica a Nuevas Familias Bacterianas (Doctoral Dissertation)</w:t>
      </w:r>
      <w:r w:rsidRPr="00EA5688">
        <w:rPr>
          <w:lang w:val="es-ES"/>
        </w:rPr>
        <w:t xml:space="preserve">. </w:t>
      </w:r>
      <w:r w:rsidRPr="00EA5688">
        <w:t>Universidad Complutense de Madrid; 2019.</w:t>
      </w:r>
      <w:r>
        <w:fldChar w:fldCharType="end"/>
      </w:r>
    </w:p>
    <w:sectPr w:rsidR="00EA5688" w:rsidRPr="00EA5688" w:rsidSect="006D0CDA">
      <w:footerReference w:type="default" r:id="rId7"/>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3D7222" w14:textId="77777777" w:rsidR="00DA045A" w:rsidRDefault="00DA045A" w:rsidP="004B6E46">
      <w:r>
        <w:separator/>
      </w:r>
    </w:p>
  </w:endnote>
  <w:endnote w:type="continuationSeparator" w:id="0">
    <w:p w14:paraId="3B80B168" w14:textId="77777777" w:rsidR="00DA045A" w:rsidRDefault="00DA045A" w:rsidP="004B6E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70586921"/>
      <w:docPartObj>
        <w:docPartGallery w:val="Page Numbers (Bottom of Page)"/>
        <w:docPartUnique/>
      </w:docPartObj>
    </w:sdtPr>
    <w:sdtEndPr/>
    <w:sdtContent>
      <w:p w14:paraId="382DC09B" w14:textId="7375C4E9" w:rsidR="004B6E46" w:rsidRDefault="004B6E46">
        <w:pPr>
          <w:pStyle w:val="Footer"/>
          <w:jc w:val="right"/>
        </w:pPr>
        <w:r>
          <w:fldChar w:fldCharType="begin"/>
        </w:r>
        <w:r>
          <w:instrText>PAGE   \* MERGEFORMAT</w:instrText>
        </w:r>
        <w:r>
          <w:fldChar w:fldCharType="separate"/>
        </w:r>
        <w:r>
          <w:rPr>
            <w:lang w:val="es-ES"/>
          </w:rPr>
          <w:t>2</w:t>
        </w:r>
        <w:r>
          <w:fldChar w:fldCharType="end"/>
        </w:r>
      </w:p>
    </w:sdtContent>
  </w:sdt>
  <w:p w14:paraId="74F995A5" w14:textId="77777777" w:rsidR="004B6E46" w:rsidRDefault="004B6E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9333D5" w14:textId="77777777" w:rsidR="00DA045A" w:rsidRDefault="00DA045A" w:rsidP="004B6E46">
      <w:r>
        <w:separator/>
      </w:r>
    </w:p>
  </w:footnote>
  <w:footnote w:type="continuationSeparator" w:id="0">
    <w:p w14:paraId="0DE87F06" w14:textId="77777777" w:rsidR="00DA045A" w:rsidRDefault="00DA045A" w:rsidP="004B6E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D932EF"/>
    <w:multiLevelType w:val="multilevel"/>
    <w:tmpl w:val="8FE6DEE4"/>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520" w:hanging="72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600" w:hanging="108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0CDA"/>
    <w:rsid w:val="00237FE6"/>
    <w:rsid w:val="002E7694"/>
    <w:rsid w:val="002F5F79"/>
    <w:rsid w:val="00323043"/>
    <w:rsid w:val="00337568"/>
    <w:rsid w:val="00405079"/>
    <w:rsid w:val="004107A8"/>
    <w:rsid w:val="0045731D"/>
    <w:rsid w:val="004B6E46"/>
    <w:rsid w:val="00595ED9"/>
    <w:rsid w:val="0061027F"/>
    <w:rsid w:val="006D0CDA"/>
    <w:rsid w:val="006E3164"/>
    <w:rsid w:val="0082653F"/>
    <w:rsid w:val="00884106"/>
    <w:rsid w:val="009039FA"/>
    <w:rsid w:val="00922707"/>
    <w:rsid w:val="00AD5DE0"/>
    <w:rsid w:val="00AF2268"/>
    <w:rsid w:val="00BB3686"/>
    <w:rsid w:val="00CC7E1E"/>
    <w:rsid w:val="00D21CBB"/>
    <w:rsid w:val="00DA045A"/>
    <w:rsid w:val="00EA568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00E62"/>
  <w15:chartTrackingRefBased/>
  <w15:docId w15:val="{660F10C1-CA1B-4207-A0DC-956B6BD9A8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D0CDA"/>
    <w:pPr>
      <w:spacing w:after="0" w:line="240" w:lineRule="auto"/>
    </w:pPr>
    <w:rPr>
      <w:rFonts w:ascii="Times New Roman" w:eastAsia="Times New Roman" w:hAnsi="Times New Roman" w:cs="Times New Roman"/>
      <w:sz w:val="24"/>
      <w:szCs w:val="24"/>
      <w:lang w:val="en-U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0CDA"/>
    <w:pPr>
      <w:ind w:left="720"/>
      <w:contextualSpacing/>
    </w:pPr>
  </w:style>
  <w:style w:type="character" w:styleId="LineNumber">
    <w:name w:val="line number"/>
    <w:basedOn w:val="DefaultParagraphFont"/>
    <w:uiPriority w:val="99"/>
    <w:semiHidden/>
    <w:unhideWhenUsed/>
    <w:rsid w:val="006D0CDA"/>
  </w:style>
  <w:style w:type="paragraph" w:styleId="Bibliography">
    <w:name w:val="Bibliography"/>
    <w:basedOn w:val="Normal"/>
    <w:next w:val="Normal"/>
    <w:uiPriority w:val="37"/>
    <w:unhideWhenUsed/>
    <w:rsid w:val="00EA5688"/>
    <w:pPr>
      <w:tabs>
        <w:tab w:val="left" w:pos="504"/>
      </w:tabs>
      <w:spacing w:after="240"/>
      <w:ind w:left="504" w:hanging="504"/>
    </w:pPr>
  </w:style>
  <w:style w:type="paragraph" w:styleId="Header">
    <w:name w:val="header"/>
    <w:basedOn w:val="Normal"/>
    <w:link w:val="HeaderChar"/>
    <w:uiPriority w:val="99"/>
    <w:unhideWhenUsed/>
    <w:rsid w:val="004B6E46"/>
    <w:pPr>
      <w:tabs>
        <w:tab w:val="center" w:pos="4252"/>
        <w:tab w:val="right" w:pos="8504"/>
      </w:tabs>
    </w:pPr>
  </w:style>
  <w:style w:type="character" w:customStyle="1" w:styleId="HeaderChar">
    <w:name w:val="Header Char"/>
    <w:basedOn w:val="DefaultParagraphFont"/>
    <w:link w:val="Header"/>
    <w:uiPriority w:val="99"/>
    <w:rsid w:val="004B6E46"/>
    <w:rPr>
      <w:rFonts w:ascii="Times New Roman" w:eastAsia="Times New Roman" w:hAnsi="Times New Roman" w:cs="Times New Roman"/>
      <w:sz w:val="24"/>
      <w:szCs w:val="24"/>
      <w:lang w:val="en-US" w:eastAsia="es-ES"/>
    </w:rPr>
  </w:style>
  <w:style w:type="paragraph" w:styleId="Footer">
    <w:name w:val="footer"/>
    <w:basedOn w:val="Normal"/>
    <w:link w:val="FooterChar"/>
    <w:uiPriority w:val="99"/>
    <w:unhideWhenUsed/>
    <w:rsid w:val="004B6E46"/>
    <w:pPr>
      <w:tabs>
        <w:tab w:val="center" w:pos="4252"/>
        <w:tab w:val="right" w:pos="8504"/>
      </w:tabs>
    </w:pPr>
  </w:style>
  <w:style w:type="character" w:customStyle="1" w:styleId="FooterChar">
    <w:name w:val="Footer Char"/>
    <w:basedOn w:val="DefaultParagraphFont"/>
    <w:link w:val="Footer"/>
    <w:uiPriority w:val="99"/>
    <w:rsid w:val="004B6E46"/>
    <w:rPr>
      <w:rFonts w:ascii="Times New Roman" w:eastAsia="Times New Roman" w:hAnsi="Times New Roman" w:cs="Times New Roman"/>
      <w:sz w:val="24"/>
      <w:szCs w:val="24"/>
      <w:lang w:val="en-US" w:eastAsia="es-ES"/>
    </w:rPr>
  </w:style>
  <w:style w:type="paragraph" w:styleId="BalloonText">
    <w:name w:val="Balloon Text"/>
    <w:basedOn w:val="Normal"/>
    <w:link w:val="BalloonTextChar"/>
    <w:uiPriority w:val="99"/>
    <w:semiHidden/>
    <w:unhideWhenUsed/>
    <w:rsid w:val="00AF2268"/>
    <w:rPr>
      <w:sz w:val="18"/>
      <w:szCs w:val="18"/>
    </w:rPr>
  </w:style>
  <w:style w:type="character" w:customStyle="1" w:styleId="BalloonTextChar">
    <w:name w:val="Balloon Text Char"/>
    <w:basedOn w:val="DefaultParagraphFont"/>
    <w:link w:val="BalloonText"/>
    <w:uiPriority w:val="99"/>
    <w:semiHidden/>
    <w:rsid w:val="00AF2268"/>
    <w:rPr>
      <w:rFonts w:ascii="Times New Roman" w:eastAsia="Times New Roman" w:hAnsi="Times New Roman" w:cs="Times New Roman"/>
      <w:sz w:val="18"/>
      <w:szCs w:val="18"/>
      <w:lang w:val="en-U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7780</Words>
  <Characters>44348</Characters>
  <Application>Microsoft Office Word</Application>
  <DocSecurity>0</DocSecurity>
  <Lines>369</Lines>
  <Paragraphs>10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2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 Ares</dc:creator>
  <cp:keywords/>
  <dc:description/>
  <cp:lastModifiedBy>Microsoft Office User</cp:lastModifiedBy>
  <cp:revision>9</cp:revision>
  <dcterms:created xsi:type="dcterms:W3CDTF">2021-04-26T13:03:00Z</dcterms:created>
  <dcterms:modified xsi:type="dcterms:W3CDTF">2021-11-08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NhRYMH4w"/&gt;&lt;style id="http://www.zotero.org/styles/american-medical-association"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ies>
</file>